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D7F42" w14:textId="26CB36FF" w:rsidR="00407DE1" w:rsidRDefault="0020375C" w:rsidP="00407DE1">
      <w:pPr>
        <w:spacing w:line="360" w:lineRule="auto"/>
      </w:pPr>
      <w:r>
        <w:rPr>
          <w:b/>
          <w:bCs/>
        </w:rPr>
        <w:t>Figure Legends</w:t>
      </w:r>
    </w:p>
    <w:p w14:paraId="64AC314D" w14:textId="233FA953" w:rsidR="00407DE1" w:rsidRDefault="00407DE1" w:rsidP="00407DE1">
      <w:pPr>
        <w:spacing w:line="360" w:lineRule="auto"/>
      </w:pPr>
    </w:p>
    <w:p w14:paraId="32081D68" w14:textId="77777777" w:rsidR="0020375C" w:rsidRPr="003E016D" w:rsidRDefault="0020375C" w:rsidP="0020375C">
      <w:pPr>
        <w:spacing w:line="360" w:lineRule="auto"/>
      </w:pPr>
      <w:r w:rsidRPr="00E87F9B">
        <w:rPr>
          <w:b/>
          <w:bCs/>
        </w:rPr>
        <w:t>Figure S</w:t>
      </w:r>
      <w:r>
        <w:rPr>
          <w:b/>
          <w:bCs/>
        </w:rPr>
        <w:t>1</w:t>
      </w:r>
      <w:r w:rsidRPr="00E87F9B">
        <w:rPr>
          <w:b/>
          <w:bCs/>
        </w:rPr>
        <w:t xml:space="preserve">. The </w:t>
      </w:r>
      <w:proofErr w:type="spellStart"/>
      <w:r w:rsidRPr="00E87F9B">
        <w:rPr>
          <w:b/>
          <w:bCs/>
        </w:rPr>
        <w:t>Mtr</w:t>
      </w:r>
      <w:proofErr w:type="spellEnd"/>
      <w:r w:rsidRPr="00E87F9B">
        <w:rPr>
          <w:b/>
          <w:bCs/>
        </w:rPr>
        <w:t xml:space="preserve"> efflux pump partially mediates </w:t>
      </w:r>
      <w:r>
        <w:rPr>
          <w:b/>
          <w:bCs/>
        </w:rPr>
        <w:t>the enhancement of</w:t>
      </w:r>
      <w:r w:rsidRPr="00E87F9B">
        <w:rPr>
          <w:b/>
          <w:bCs/>
        </w:rPr>
        <w:t xml:space="preserve"> </w:t>
      </w:r>
      <w:r w:rsidRPr="00E87F9B">
        <w:rPr>
          <w:b/>
          <w:bCs/>
          <w:i/>
          <w:iCs/>
        </w:rPr>
        <w:t xml:space="preserve">N. mucosa </w:t>
      </w:r>
      <w:r w:rsidRPr="00E87F9B">
        <w:rPr>
          <w:b/>
          <w:bCs/>
        </w:rPr>
        <w:t>antibiotic resistance on SCFM2.</w:t>
      </w:r>
    </w:p>
    <w:p w14:paraId="7C5CE403" w14:textId="77777777" w:rsidR="0020375C" w:rsidRPr="00D77D92" w:rsidRDefault="0020375C" w:rsidP="0020375C">
      <w:pPr>
        <w:spacing w:line="360" w:lineRule="auto"/>
      </w:pPr>
      <w:r>
        <w:t>(</w:t>
      </w:r>
      <w:r>
        <w:rPr>
          <w:b/>
          <w:bCs/>
        </w:rPr>
        <w:t>A, C, D</w:t>
      </w:r>
      <w:r>
        <w:t xml:space="preserve">) Minimum inhibitory concentrations (MICs) of the indicated antibiotics </w:t>
      </w:r>
      <w:r w:rsidRPr="002764CE">
        <w:t xml:space="preserve">for </w:t>
      </w:r>
      <w:r>
        <w:t xml:space="preserve">the </w:t>
      </w:r>
      <w:r>
        <w:rPr>
          <w:i/>
          <w:iCs/>
        </w:rPr>
        <w:t>N. mucosa</w:t>
      </w:r>
      <w:r>
        <w:t xml:space="preserve"> wild type (WT) and </w:t>
      </w:r>
      <w:proofErr w:type="spellStart"/>
      <w:r>
        <w:t>Mtr</w:t>
      </w:r>
      <w:proofErr w:type="spellEnd"/>
      <w:r>
        <w:t xml:space="preserve"> efflux mutant (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mtrD</w:t>
      </w:r>
      <w:proofErr w:type="spellEnd"/>
      <w:r>
        <w:t xml:space="preserve">) </w:t>
      </w:r>
      <w:r w:rsidRPr="002764CE">
        <w:t xml:space="preserve">cultured as a lawn on tryptic soy broth + yeast extract (TSBYE) </w:t>
      </w:r>
      <w:r>
        <w:t>or</w:t>
      </w:r>
      <w:r w:rsidRPr="002764CE">
        <w:t xml:space="preserve"> synthetic cystic fibrosis medium (SCFM2) agar. </w:t>
      </w:r>
      <w:r>
        <w:t xml:space="preserve">Lawns were cultured under oxic conditions since growth was not perceptible under anoxic conditions. Numbers above TSBYE bars: fold change in median comparing WT to 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mtrD</w:t>
      </w:r>
      <w:proofErr w:type="spellEnd"/>
      <w:r>
        <w:t xml:space="preserve">. Numbers above SCFM2 bars: fold change in median comparing SCFM2 to TSBYE. Dotted lines indicate the max or minimum MIC value. For azithromycin, plotted MIC values for the 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mtrD</w:t>
      </w:r>
      <w:proofErr w:type="spellEnd"/>
      <w:r>
        <w:t xml:space="preserve"> mutant are the concentrations at which full (not partial) inhibition occurred.</w:t>
      </w:r>
    </w:p>
    <w:p w14:paraId="12A44EA3" w14:textId="77777777" w:rsidR="0020375C" w:rsidRPr="00C91B09" w:rsidRDefault="0020375C" w:rsidP="0020375C">
      <w:pPr>
        <w:spacing w:line="360" w:lineRule="auto"/>
      </w:pPr>
      <w:r>
        <w:t>(</w:t>
      </w:r>
      <w:r>
        <w:rPr>
          <w:b/>
          <w:bCs/>
        </w:rPr>
        <w:t>B</w:t>
      </w:r>
      <w:r>
        <w:t>) Representative MIC results for azithromycin. Dotted lines indicate the MIC in µg/</w:t>
      </w:r>
      <w:proofErr w:type="spellStart"/>
      <w:r>
        <w:t>mL.</w:t>
      </w:r>
      <w:proofErr w:type="spellEnd"/>
      <w:r>
        <w:t xml:space="preserve"> Left: top dotted line, MIC for WT; bottom dotted line, MIC for 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mtrD</w:t>
      </w:r>
      <w:proofErr w:type="spellEnd"/>
      <w:r>
        <w:t xml:space="preserve">. Right: dotted line, MIC for 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mtrD</w:t>
      </w:r>
      <w:proofErr w:type="spellEnd"/>
      <w:r>
        <w:t>.</w:t>
      </w:r>
    </w:p>
    <w:p w14:paraId="769E4817" w14:textId="44698D52" w:rsidR="0020375C" w:rsidRDefault="0020375C" w:rsidP="0020375C">
      <w:pPr>
        <w:spacing w:line="360" w:lineRule="auto"/>
      </w:pPr>
      <w:r>
        <w:t>(A-D) Data represent ≥2 biological replicates (performed on separate days</w:t>
      </w:r>
      <w:proofErr w:type="gramStart"/>
      <w:r>
        <w:t>);</w:t>
      </w:r>
      <w:proofErr w:type="gramEnd"/>
      <w:r>
        <w:t xml:space="preserve"> gray bars, median.</w:t>
      </w:r>
    </w:p>
    <w:p w14:paraId="294A51C2" w14:textId="77777777" w:rsidR="0020375C" w:rsidRDefault="0020375C" w:rsidP="00407DE1">
      <w:pPr>
        <w:spacing w:line="360" w:lineRule="auto"/>
      </w:pPr>
    </w:p>
    <w:p w14:paraId="3CEC348F" w14:textId="5C4F9D9B" w:rsidR="00407DE1" w:rsidRDefault="00407DE1" w:rsidP="00407DE1">
      <w:pPr>
        <w:spacing w:line="360" w:lineRule="auto"/>
      </w:pPr>
      <w:r>
        <w:rPr>
          <w:b/>
          <w:bCs/>
        </w:rPr>
        <w:t>Figure S</w:t>
      </w:r>
      <w:r w:rsidR="00E05419">
        <w:rPr>
          <w:b/>
          <w:bCs/>
        </w:rPr>
        <w:t>2</w:t>
      </w:r>
      <w:r>
        <w:rPr>
          <w:b/>
          <w:bCs/>
        </w:rPr>
        <w:t xml:space="preserve">. Inhibition of </w:t>
      </w:r>
      <w:r>
        <w:rPr>
          <w:b/>
          <w:bCs/>
          <w:i/>
          <w:iCs/>
        </w:rPr>
        <w:t>N. mucosa</w:t>
      </w:r>
      <w:r>
        <w:rPr>
          <w:b/>
          <w:bCs/>
        </w:rPr>
        <w:t xml:space="preserve"> L-lactate utilization and pyrimidine biosynthesis in synthetic sputum.</w:t>
      </w:r>
    </w:p>
    <w:p w14:paraId="4CA926C5" w14:textId="1B2D18BE" w:rsidR="00407DE1" w:rsidRDefault="00407DE1" w:rsidP="00407DE1">
      <w:pPr>
        <w:spacing w:line="360" w:lineRule="auto"/>
      </w:pPr>
      <w:r>
        <w:t>(</w:t>
      </w:r>
      <w:r>
        <w:rPr>
          <w:b/>
          <w:bCs/>
        </w:rPr>
        <w:t>A, B</w:t>
      </w:r>
      <w:r>
        <w:t xml:space="preserve">) </w:t>
      </w:r>
      <w:r w:rsidR="001D2B9E">
        <w:t>G</w:t>
      </w:r>
      <w:r>
        <w:t xml:space="preserve">rowth yields of </w:t>
      </w:r>
      <w:r>
        <w:rPr>
          <w:i/>
          <w:iCs/>
        </w:rPr>
        <w:t>N. mucosa</w:t>
      </w:r>
      <w:r>
        <w:t xml:space="preserve"> </w:t>
      </w:r>
      <w:r w:rsidR="001D2B9E">
        <w:t xml:space="preserve">after </w:t>
      </w:r>
      <w:r>
        <w:t>culture</w:t>
      </w:r>
      <w:r w:rsidR="001D2B9E">
        <w:t xml:space="preserve"> for 24 h</w:t>
      </w:r>
      <w:r>
        <w:t xml:space="preserve"> under anoxic conditions in (A) tryptic soy broth + yeast extract + 10 mM nitrate (TSBYE) or (B) synthetic cystic fibrosis medium (SCFM2) with increasing amounts of oxalate.</w:t>
      </w:r>
    </w:p>
    <w:p w14:paraId="10411EB9" w14:textId="617E729A" w:rsidR="00407DE1" w:rsidRDefault="00407DE1" w:rsidP="00407DE1">
      <w:pPr>
        <w:spacing w:line="360" w:lineRule="auto"/>
      </w:pPr>
      <w:r>
        <w:t>(</w:t>
      </w:r>
      <w:r>
        <w:rPr>
          <w:b/>
          <w:bCs/>
        </w:rPr>
        <w:t>C</w:t>
      </w:r>
      <w:r>
        <w:t xml:space="preserve">) Competitive indexes (CI) for the </w:t>
      </w:r>
      <w:r>
        <w:rPr>
          <w:i/>
          <w:iCs/>
        </w:rPr>
        <w:t>N. mucosa</w:t>
      </w:r>
      <w:r>
        <w:t xml:space="preserve"> wild type (WT) and L-lactate dehydrogenase mutant (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lutC</w:t>
      </w:r>
      <w:proofErr w:type="spellEnd"/>
      <w:r>
        <w:t xml:space="preserve">) </w:t>
      </w:r>
      <w:r w:rsidR="001D2B9E">
        <w:t xml:space="preserve">after </w:t>
      </w:r>
      <w:r>
        <w:t>co-culture</w:t>
      </w:r>
      <w:r w:rsidR="001D2B9E">
        <w:t xml:space="preserve"> for 24 h</w:t>
      </w:r>
      <w:r>
        <w:t xml:space="preserve"> under anoxic conditions in SCFM2 + 10 mM sodium oxalate or an equal volume of H</w:t>
      </w:r>
      <w:r>
        <w:rPr>
          <w:vertAlign w:val="subscript"/>
        </w:rPr>
        <w:t>2</w:t>
      </w:r>
      <w:r>
        <w:t>O (-).</w:t>
      </w:r>
    </w:p>
    <w:p w14:paraId="2D4459CD" w14:textId="4722E475" w:rsidR="00407DE1" w:rsidRDefault="00407DE1" w:rsidP="00407DE1">
      <w:pPr>
        <w:spacing w:line="360" w:lineRule="auto"/>
      </w:pPr>
      <w:r>
        <w:t>(</w:t>
      </w:r>
      <w:r>
        <w:rPr>
          <w:b/>
          <w:bCs/>
        </w:rPr>
        <w:t>D, E</w:t>
      </w:r>
      <w:r>
        <w:t xml:space="preserve">) </w:t>
      </w:r>
      <w:r w:rsidR="001D2B9E">
        <w:t>G</w:t>
      </w:r>
      <w:r>
        <w:t xml:space="preserve">rowth yields of </w:t>
      </w:r>
      <w:r>
        <w:rPr>
          <w:i/>
          <w:iCs/>
        </w:rPr>
        <w:t>N. mucosa</w:t>
      </w:r>
      <w:r>
        <w:t xml:space="preserve"> </w:t>
      </w:r>
      <w:r w:rsidR="001D2B9E">
        <w:t>after culture for 24 h</w:t>
      </w:r>
      <w:r>
        <w:t xml:space="preserve"> under anoxic conditions in (D) TSBYE + 10 mM nitrate or (E) SCFM2 + 1 mM PALA (N-</w:t>
      </w:r>
      <w:proofErr w:type="spellStart"/>
      <w:r>
        <w:t>phosphonacetyl</w:t>
      </w:r>
      <w:proofErr w:type="spellEnd"/>
      <w:r>
        <w:t>-L-aspartate) or an equal volume of PBS (-).</w:t>
      </w:r>
    </w:p>
    <w:p w14:paraId="3235E8F6" w14:textId="2FD49E9E" w:rsidR="00407DE1" w:rsidRDefault="00407DE1" w:rsidP="00407DE1">
      <w:pPr>
        <w:spacing w:line="360" w:lineRule="auto"/>
      </w:pPr>
      <w:r>
        <w:t>(</w:t>
      </w:r>
      <w:r>
        <w:rPr>
          <w:b/>
          <w:bCs/>
        </w:rPr>
        <w:t>F</w:t>
      </w:r>
      <w:r>
        <w:t xml:space="preserve">) CI for the </w:t>
      </w:r>
      <w:r>
        <w:rPr>
          <w:i/>
          <w:iCs/>
        </w:rPr>
        <w:t>N. mucosa</w:t>
      </w:r>
      <w:r>
        <w:t xml:space="preserve"> WT and pyrimidine biosynthesis mutant (</w:t>
      </w:r>
      <w:proofErr w:type="spellStart"/>
      <w:r w:rsidRPr="00FB5285">
        <w:rPr>
          <w:i/>
          <w:iCs/>
        </w:rPr>
        <w:t>Δ</w:t>
      </w:r>
      <w:r>
        <w:rPr>
          <w:i/>
          <w:iCs/>
        </w:rPr>
        <w:t>pyrC</w:t>
      </w:r>
      <w:proofErr w:type="spellEnd"/>
      <w:r>
        <w:t xml:space="preserve">) </w:t>
      </w:r>
      <w:r w:rsidR="001D2B9E">
        <w:t xml:space="preserve">after </w:t>
      </w:r>
      <w:r>
        <w:t>co-culture</w:t>
      </w:r>
      <w:r w:rsidR="001D2B9E">
        <w:t xml:space="preserve"> for 24 h</w:t>
      </w:r>
      <w:r>
        <w:t xml:space="preserve"> under anoxic conditions in SCFM2 + 1 mM PALA or an equal volume of PBS (-).</w:t>
      </w:r>
    </w:p>
    <w:p w14:paraId="5936F6E3" w14:textId="77777777" w:rsidR="00407DE1" w:rsidRDefault="00407DE1" w:rsidP="00407DE1">
      <w:pPr>
        <w:spacing w:line="360" w:lineRule="auto"/>
      </w:pPr>
      <w:r>
        <w:t xml:space="preserve">(C, F) CI determined by dividing the output </w:t>
      </w:r>
      <w:proofErr w:type="spellStart"/>
      <w:r>
        <w:t>WT:mutant</w:t>
      </w:r>
      <w:proofErr w:type="spellEnd"/>
      <w:r>
        <w:t xml:space="preserve"> ratio by the input </w:t>
      </w:r>
      <w:proofErr w:type="spellStart"/>
      <w:r>
        <w:t>WT:mutant</w:t>
      </w:r>
      <w:proofErr w:type="spellEnd"/>
      <w:r>
        <w:t xml:space="preserve"> ratio (~1:1). </w:t>
      </w:r>
    </w:p>
    <w:p w14:paraId="0051075C" w14:textId="676AF97B" w:rsidR="00407DE1" w:rsidRDefault="00407DE1" w:rsidP="00407DE1">
      <w:pPr>
        <w:spacing w:line="360" w:lineRule="auto"/>
      </w:pPr>
      <w:r w:rsidRPr="00883793">
        <w:t>(A-F) Media were de-oxygenated in (D-F), but not (A-C), prior to inoculation at OD</w:t>
      </w:r>
      <w:r w:rsidRPr="00883793">
        <w:rPr>
          <w:vertAlign w:val="subscript"/>
        </w:rPr>
        <w:t>600</w:t>
      </w:r>
      <w:r w:rsidRPr="00883793">
        <w:t xml:space="preserve"> = 0.001 (~10</w:t>
      </w:r>
      <w:r w:rsidRPr="00883793">
        <w:rPr>
          <w:vertAlign w:val="superscript"/>
        </w:rPr>
        <w:t>5</w:t>
      </w:r>
      <w:r w:rsidRPr="00883793">
        <w:t xml:space="preserve"> total CFU/mL). </w:t>
      </w:r>
      <w:r w:rsidR="00883793" w:rsidRPr="00883793">
        <w:t xml:space="preserve">CFU were necessary to assess growth in SCFM2 due to its turbidity. </w:t>
      </w:r>
      <w:r w:rsidRPr="00883793">
        <w:t>Data represent ≥2 biological replicates (performed on separate days), each with ≥2 technical replicates (total n = 4-12); gray bars, median; *, P &lt; 0.05; **, P &lt; 0.01; ns, not significant (two-tailed Mann-Whitney test).</w:t>
      </w:r>
      <w:r>
        <w:br w:type="page"/>
      </w:r>
    </w:p>
    <w:p w14:paraId="21DCF6E0" w14:textId="114CE6A8" w:rsidR="0008638C" w:rsidRPr="00A04125" w:rsidRDefault="00DD7E08" w:rsidP="00026E20">
      <w:pPr>
        <w:spacing w:line="360" w:lineRule="auto"/>
      </w:pPr>
      <w:r w:rsidRPr="00DD7E08">
        <w:rPr>
          <w:b/>
          <w:bCs/>
        </w:rPr>
        <w:lastRenderedPageBreak/>
        <w:t xml:space="preserve">Table </w:t>
      </w:r>
      <w:r w:rsidR="00F14609">
        <w:rPr>
          <w:b/>
          <w:bCs/>
        </w:rPr>
        <w:t>S</w:t>
      </w:r>
      <w:r w:rsidRPr="00DD7E08">
        <w:rPr>
          <w:b/>
          <w:bCs/>
        </w:rPr>
        <w:t>1. Primers used in this study.</w:t>
      </w:r>
    </w:p>
    <w:tbl>
      <w:tblPr>
        <w:tblStyle w:val="TableGrid"/>
        <w:tblW w:w="5000" w:type="pct"/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339"/>
        <w:gridCol w:w="1446"/>
        <w:gridCol w:w="5021"/>
        <w:gridCol w:w="2264"/>
      </w:tblGrid>
      <w:tr w:rsidR="0046013D" w:rsidRPr="002132ED" w14:paraId="2D7B36D0" w14:textId="13CE3BD7" w:rsidTr="003C50B7">
        <w:tc>
          <w:tcPr>
            <w:tcW w:w="665" w:type="pct"/>
            <w:vAlign w:val="center"/>
          </w:tcPr>
          <w:p w14:paraId="0AB81243" w14:textId="53BA3E9A" w:rsidR="0046013D" w:rsidRPr="00373C68" w:rsidRDefault="0075516C" w:rsidP="00373C6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3C68">
              <w:rPr>
                <w:rFonts w:ascii="Arial" w:hAnsi="Arial" w:cs="Arial"/>
                <w:b/>
                <w:bCs/>
                <w:sz w:val="16"/>
                <w:szCs w:val="16"/>
              </w:rPr>
              <w:t>Primer t</w:t>
            </w:r>
            <w:r w:rsidR="0046013D" w:rsidRPr="00373C68">
              <w:rPr>
                <w:rFonts w:ascii="Arial" w:hAnsi="Arial" w:cs="Arial"/>
                <w:b/>
                <w:bCs/>
                <w:sz w:val="16"/>
                <w:szCs w:val="16"/>
              </w:rPr>
              <w:t>arget</w:t>
            </w:r>
          </w:p>
        </w:tc>
        <w:tc>
          <w:tcPr>
            <w:tcW w:w="718" w:type="pct"/>
            <w:vAlign w:val="center"/>
          </w:tcPr>
          <w:p w14:paraId="52A14079" w14:textId="3D4A0B19" w:rsidR="0046013D" w:rsidRPr="00373C68" w:rsidRDefault="0075516C" w:rsidP="00373C6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3C6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="0046013D" w:rsidRPr="00373C68">
              <w:rPr>
                <w:rFonts w:ascii="Arial" w:hAnsi="Arial" w:cs="Arial"/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2493" w:type="pct"/>
            <w:vAlign w:val="center"/>
          </w:tcPr>
          <w:p w14:paraId="0F333B46" w14:textId="77317AFE" w:rsidR="0046013D" w:rsidRPr="00373C68" w:rsidRDefault="0046013D" w:rsidP="00373C6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3C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quence (5’ </w:t>
            </w:r>
            <w:r w:rsidR="0008638C" w:rsidRPr="00373C68">
              <w:rPr>
                <w:rFonts w:ascii="Arial" w:hAnsi="Arial" w:cs="Arial"/>
                <w:b/>
                <w:bCs/>
                <w:sz w:val="16"/>
                <w:szCs w:val="16"/>
              </w:rPr>
              <w:t>to</w:t>
            </w:r>
            <w:r w:rsidRPr="00373C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’)</w:t>
            </w:r>
          </w:p>
        </w:tc>
        <w:tc>
          <w:tcPr>
            <w:tcW w:w="1124" w:type="pct"/>
            <w:vAlign w:val="center"/>
          </w:tcPr>
          <w:p w14:paraId="3B75B3B0" w14:textId="7D0CE1ED" w:rsidR="0046013D" w:rsidRPr="002132ED" w:rsidRDefault="0046013D" w:rsidP="00373C6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32ED">
              <w:rPr>
                <w:rFonts w:ascii="Arial" w:hAnsi="Arial" w:cs="Arial"/>
                <w:b/>
                <w:bCs/>
                <w:sz w:val="16"/>
                <w:szCs w:val="16"/>
              </w:rPr>
              <w:t>Underlined region</w:t>
            </w:r>
          </w:p>
        </w:tc>
      </w:tr>
      <w:tr w:rsidR="0046013D" w:rsidRPr="002132ED" w14:paraId="6E4BDA68" w14:textId="7BAED6D2" w:rsidTr="003C50B7">
        <w:tc>
          <w:tcPr>
            <w:tcW w:w="665" w:type="pct"/>
            <w:vMerge w:val="restart"/>
            <w:vAlign w:val="center"/>
          </w:tcPr>
          <w:p w14:paraId="64B1603C" w14:textId="5BA57C6E" w:rsidR="0046013D" w:rsidRPr="00373C6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sz w:val="16"/>
                <w:szCs w:val="16"/>
              </w:rPr>
              <w:t>EZ-Tn5 transposon</w:t>
            </w:r>
          </w:p>
        </w:tc>
        <w:tc>
          <w:tcPr>
            <w:tcW w:w="718" w:type="pct"/>
            <w:vAlign w:val="center"/>
          </w:tcPr>
          <w:p w14:paraId="03C5BDC9" w14:textId="15963E1E" w:rsidR="0046013D" w:rsidRPr="00373C6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5Phos-ME-aphA-F</w:t>
            </w:r>
          </w:p>
        </w:tc>
        <w:tc>
          <w:tcPr>
            <w:tcW w:w="2493" w:type="pct"/>
            <w:vAlign w:val="center"/>
          </w:tcPr>
          <w:p w14:paraId="540E6F48" w14:textId="6E304592" w:rsidR="0046013D" w:rsidRPr="00373C68" w:rsidRDefault="00004689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373C68" w:rsidRPr="00373C68">
              <w:rPr>
                <w:rFonts w:ascii="Arial" w:hAnsi="Arial" w:cs="Arial"/>
                <w:color w:val="000000"/>
                <w:sz w:val="16"/>
                <w:szCs w:val="16"/>
              </w:rPr>
              <w:t>Phos</w:t>
            </w: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="0046013D" w:rsidRPr="00373C6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CTGTCTCTTATACACATC</w:t>
            </w:r>
            <w:r w:rsidR="0046013D" w:rsidRPr="00373C68">
              <w:rPr>
                <w:rFonts w:ascii="Arial" w:hAnsi="Arial" w:cs="Arial"/>
                <w:color w:val="000000"/>
                <w:sz w:val="16"/>
                <w:szCs w:val="16"/>
              </w:rPr>
              <w:t>TTTATACGCTGAATCATCCAATGAC</w:t>
            </w:r>
          </w:p>
        </w:tc>
        <w:tc>
          <w:tcPr>
            <w:tcW w:w="1124" w:type="pct"/>
            <w:vMerge w:val="restart"/>
            <w:vAlign w:val="center"/>
          </w:tcPr>
          <w:p w14:paraId="48CFFDE3" w14:textId="530C7C20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Z-Tn5 transposase recognition sequence</w:t>
            </w:r>
          </w:p>
        </w:tc>
      </w:tr>
      <w:tr w:rsidR="0046013D" w:rsidRPr="002132ED" w14:paraId="2510BCDE" w14:textId="6C084C37" w:rsidTr="003C50B7">
        <w:tc>
          <w:tcPr>
            <w:tcW w:w="665" w:type="pct"/>
            <w:vMerge/>
            <w:vAlign w:val="center"/>
          </w:tcPr>
          <w:p w14:paraId="7456FF52" w14:textId="5B054283" w:rsidR="0046013D" w:rsidRPr="00373C6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488DD7B6" w14:textId="3FD9C6B0" w:rsidR="0046013D" w:rsidRPr="00373C6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5Phos-ME-aphA-R</w:t>
            </w:r>
          </w:p>
        </w:tc>
        <w:tc>
          <w:tcPr>
            <w:tcW w:w="2493" w:type="pct"/>
            <w:vAlign w:val="center"/>
          </w:tcPr>
          <w:p w14:paraId="049942C1" w14:textId="7EBD58CC" w:rsidR="0046013D" w:rsidRPr="00373C68" w:rsidRDefault="00004689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373C68" w:rsidRPr="00373C68">
              <w:rPr>
                <w:rFonts w:ascii="Arial" w:hAnsi="Arial" w:cs="Arial"/>
                <w:color w:val="000000"/>
                <w:sz w:val="16"/>
                <w:szCs w:val="16"/>
              </w:rPr>
              <w:t>Phos</w:t>
            </w: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="0046013D" w:rsidRPr="00373C6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CTGTCTCTTATACACATC</w:t>
            </w:r>
            <w:r w:rsidR="0046013D" w:rsidRPr="00373C68">
              <w:rPr>
                <w:rFonts w:ascii="Arial" w:hAnsi="Arial" w:cs="Arial"/>
                <w:color w:val="000000"/>
                <w:sz w:val="16"/>
                <w:szCs w:val="16"/>
              </w:rPr>
              <w:t>TGAAGGTGTTGCTGACTCATACC</w:t>
            </w:r>
          </w:p>
        </w:tc>
        <w:tc>
          <w:tcPr>
            <w:tcW w:w="1124" w:type="pct"/>
            <w:vMerge/>
            <w:vAlign w:val="center"/>
          </w:tcPr>
          <w:p w14:paraId="06A28D3B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516C" w:rsidRPr="002132ED" w14:paraId="4BAE40C2" w14:textId="3B2CC209" w:rsidTr="003C50B7">
        <w:tc>
          <w:tcPr>
            <w:tcW w:w="665" w:type="pct"/>
            <w:vMerge w:val="restart"/>
            <w:vAlign w:val="center"/>
          </w:tcPr>
          <w:p w14:paraId="3991DE82" w14:textId="681BDA7E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sz w:val="16"/>
                <w:szCs w:val="16"/>
              </w:rPr>
              <w:t>Tn-seq library preparation</w:t>
            </w:r>
          </w:p>
        </w:tc>
        <w:tc>
          <w:tcPr>
            <w:tcW w:w="718" w:type="pct"/>
            <w:vAlign w:val="center"/>
          </w:tcPr>
          <w:p w14:paraId="2C11EB7B" w14:textId="1D544996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sz w:val="16"/>
                <w:szCs w:val="16"/>
              </w:rPr>
              <w:t>Nm-Tn-1</w:t>
            </w:r>
          </w:p>
        </w:tc>
        <w:tc>
          <w:tcPr>
            <w:tcW w:w="2493" w:type="pct"/>
            <w:vAlign w:val="bottom"/>
          </w:tcPr>
          <w:p w14:paraId="4683A7BF" w14:textId="4C06DF86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GGTCCACCTACAACAAAGCTCTCATCAACCGTGG</w:t>
            </w:r>
          </w:p>
        </w:tc>
        <w:tc>
          <w:tcPr>
            <w:tcW w:w="1124" w:type="pct"/>
            <w:vAlign w:val="center"/>
          </w:tcPr>
          <w:p w14:paraId="43C730F7" w14:textId="77777777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516C" w:rsidRPr="002132ED" w14:paraId="241F95F4" w14:textId="487D901D" w:rsidTr="003C50B7">
        <w:tc>
          <w:tcPr>
            <w:tcW w:w="665" w:type="pct"/>
            <w:vMerge/>
            <w:vAlign w:val="center"/>
          </w:tcPr>
          <w:p w14:paraId="5D9E632B" w14:textId="77777777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204F5964" w14:textId="20A813D9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olj376</w:t>
            </w:r>
          </w:p>
        </w:tc>
        <w:tc>
          <w:tcPr>
            <w:tcW w:w="2493" w:type="pct"/>
            <w:vAlign w:val="bottom"/>
          </w:tcPr>
          <w:p w14:paraId="1F2512F8" w14:textId="641A34C5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sz w:val="16"/>
                <w:szCs w:val="16"/>
              </w:rPr>
              <w:t>GTGACTGGAGTTCAGACGTGTGCTCTTCCGATCTGGGGGGGGGGGGGGGG</w:t>
            </w:r>
          </w:p>
        </w:tc>
        <w:tc>
          <w:tcPr>
            <w:tcW w:w="1124" w:type="pct"/>
            <w:vAlign w:val="center"/>
          </w:tcPr>
          <w:p w14:paraId="6C556C10" w14:textId="77777777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516C" w:rsidRPr="002132ED" w14:paraId="74B2195C" w14:textId="0BA3CEF0" w:rsidTr="003C50B7">
        <w:tc>
          <w:tcPr>
            <w:tcW w:w="665" w:type="pct"/>
            <w:vMerge/>
            <w:vAlign w:val="center"/>
          </w:tcPr>
          <w:p w14:paraId="26B790EF" w14:textId="77777777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6B3FE621" w14:textId="75431C98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sz w:val="16"/>
                <w:szCs w:val="16"/>
              </w:rPr>
              <w:t>Nm-Tn-2</w:t>
            </w:r>
          </w:p>
        </w:tc>
        <w:tc>
          <w:tcPr>
            <w:tcW w:w="2493" w:type="pct"/>
            <w:vAlign w:val="bottom"/>
          </w:tcPr>
          <w:p w14:paraId="0D6C80DE" w14:textId="6D691BF5" w:rsidR="0075516C" w:rsidRPr="00373C68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373C68" w:rsidRPr="00373C68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iotin]AATGATACGGCGACCACCGAGATCTACAC[</w:t>
            </w:r>
            <w:r w:rsidRPr="00373C6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UDI</w:t>
            </w:r>
            <w:r w:rsidRPr="00373C68">
              <w:rPr>
                <w:rFonts w:ascii="Arial" w:hAnsi="Arial" w:cs="Arial"/>
                <w:color w:val="000000"/>
                <w:sz w:val="16"/>
                <w:szCs w:val="16"/>
              </w:rPr>
              <w:t>]ACACTCTTTCCCTACACGACGCTCTTCCGATCTCCTGGTATGAGTCAGCAACACC</w:t>
            </w:r>
          </w:p>
        </w:tc>
        <w:tc>
          <w:tcPr>
            <w:tcW w:w="1124" w:type="pct"/>
            <w:vAlign w:val="center"/>
          </w:tcPr>
          <w:p w14:paraId="16988850" w14:textId="100E8FDC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que dual index</w:t>
            </w:r>
          </w:p>
        </w:tc>
      </w:tr>
      <w:tr w:rsidR="0075516C" w:rsidRPr="002132ED" w14:paraId="67AA765D" w14:textId="7B8BD6DD" w:rsidTr="003C50B7">
        <w:tc>
          <w:tcPr>
            <w:tcW w:w="665" w:type="pct"/>
            <w:vMerge/>
            <w:vAlign w:val="center"/>
          </w:tcPr>
          <w:p w14:paraId="76059ED3" w14:textId="77777777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50AAF6FE" w14:textId="60BBA32E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C</w:t>
            </w:r>
          </w:p>
        </w:tc>
        <w:tc>
          <w:tcPr>
            <w:tcW w:w="2493" w:type="pct"/>
            <w:vAlign w:val="bottom"/>
          </w:tcPr>
          <w:p w14:paraId="49D24F28" w14:textId="37524FA6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CAAGCAGAAGACGGCATACGAGAT</w:t>
            </w:r>
            <w:r w:rsidRPr="0075516C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UDI</w:t>
            </w:r>
            <w:r w:rsidRPr="0075516C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GTGACTGGAGTTCAGACGTGTG</w:t>
            </w:r>
          </w:p>
        </w:tc>
        <w:tc>
          <w:tcPr>
            <w:tcW w:w="1124" w:type="pct"/>
            <w:vAlign w:val="center"/>
          </w:tcPr>
          <w:p w14:paraId="2433860D" w14:textId="1D5DA9A5" w:rsidR="0075516C" w:rsidRPr="002132ED" w:rsidRDefault="0075516C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que dual index</w:t>
            </w:r>
          </w:p>
        </w:tc>
      </w:tr>
      <w:tr w:rsidR="0046013D" w:rsidRPr="002132ED" w14:paraId="0C76E085" w14:textId="3A965F29" w:rsidTr="003C50B7">
        <w:tc>
          <w:tcPr>
            <w:tcW w:w="665" w:type="pct"/>
            <w:vMerge w:val="restart"/>
            <w:vAlign w:val="center"/>
          </w:tcPr>
          <w:p w14:paraId="0FB2898F" w14:textId="2F5CDA91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anamycin resistance gene</w:t>
            </w:r>
          </w:p>
        </w:tc>
        <w:tc>
          <w:tcPr>
            <w:tcW w:w="718" w:type="pct"/>
            <w:vAlign w:val="center"/>
          </w:tcPr>
          <w:p w14:paraId="4F53F7A9" w14:textId="6B0E315D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proofErr w:type="spellEnd"/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2493" w:type="pct"/>
            <w:vAlign w:val="bottom"/>
          </w:tcPr>
          <w:p w14:paraId="6350E306" w14:textId="1AEE1093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TTATACGCTGAATCATCCAATGAC</w:t>
            </w:r>
          </w:p>
        </w:tc>
        <w:tc>
          <w:tcPr>
            <w:tcW w:w="1124" w:type="pct"/>
            <w:vAlign w:val="center"/>
          </w:tcPr>
          <w:p w14:paraId="3122507F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013D" w:rsidRPr="002132ED" w14:paraId="147613E3" w14:textId="282D7883" w:rsidTr="003C50B7">
        <w:tc>
          <w:tcPr>
            <w:tcW w:w="665" w:type="pct"/>
            <w:vMerge/>
            <w:vAlign w:val="center"/>
          </w:tcPr>
          <w:p w14:paraId="4E098C1F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5F514F8F" w14:textId="1A88AC35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kan</w:t>
            </w:r>
            <w:proofErr w:type="spellEnd"/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2493" w:type="pct"/>
            <w:vAlign w:val="bottom"/>
          </w:tcPr>
          <w:p w14:paraId="4D661A08" w14:textId="39FE92AC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AAGGTGTTGCTGACTCATACC</w:t>
            </w:r>
          </w:p>
        </w:tc>
        <w:tc>
          <w:tcPr>
            <w:tcW w:w="1124" w:type="pct"/>
            <w:vAlign w:val="center"/>
          </w:tcPr>
          <w:p w14:paraId="61019320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013D" w:rsidRPr="002132ED" w14:paraId="028905B9" w14:textId="6D29981F" w:rsidTr="003C50B7">
        <w:tc>
          <w:tcPr>
            <w:tcW w:w="665" w:type="pct"/>
            <w:vMerge w:val="restart"/>
            <w:vAlign w:val="center"/>
          </w:tcPr>
          <w:p w14:paraId="2F3AC2E9" w14:textId="3A4F4D6D" w:rsidR="0046013D" w:rsidRPr="004C45B8" w:rsidRDefault="00512104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2104">
              <w:rPr>
                <w:rFonts w:ascii="Arial" w:hAnsi="Arial" w:cs="Arial"/>
                <w:i/>
                <w:iCs/>
                <w:sz w:val="16"/>
                <w:szCs w:val="16"/>
              </w:rPr>
              <w:t>lutC</w:t>
            </w:r>
            <w:proofErr w:type="spellEnd"/>
            <w:r w:rsidR="0046013D">
              <w:rPr>
                <w:rFonts w:ascii="Arial" w:hAnsi="Arial" w:cs="Arial"/>
                <w:sz w:val="16"/>
                <w:szCs w:val="16"/>
              </w:rPr>
              <w:t xml:space="preserve"> upstream region</w:t>
            </w:r>
          </w:p>
        </w:tc>
        <w:tc>
          <w:tcPr>
            <w:tcW w:w="718" w:type="pct"/>
            <w:vAlign w:val="center"/>
          </w:tcPr>
          <w:p w14:paraId="7C543F28" w14:textId="084324A1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3080-up-f</w:t>
            </w:r>
          </w:p>
        </w:tc>
        <w:tc>
          <w:tcPr>
            <w:tcW w:w="2493" w:type="pct"/>
            <w:vAlign w:val="bottom"/>
          </w:tcPr>
          <w:p w14:paraId="4707CB8E" w14:textId="764D9DF5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TATTAGGTCTTAGCAGTCATCC</w:t>
            </w:r>
          </w:p>
        </w:tc>
        <w:tc>
          <w:tcPr>
            <w:tcW w:w="1124" w:type="pct"/>
            <w:vAlign w:val="center"/>
          </w:tcPr>
          <w:p w14:paraId="1118E154" w14:textId="066581F6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46013D" w:rsidRPr="002132ED" w14:paraId="18E16A1D" w14:textId="6144F738" w:rsidTr="003C50B7">
        <w:tc>
          <w:tcPr>
            <w:tcW w:w="665" w:type="pct"/>
            <w:vMerge/>
            <w:vAlign w:val="center"/>
          </w:tcPr>
          <w:p w14:paraId="05A4812E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12FC82AD" w14:textId="12E0F0E2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3080-up-r</w:t>
            </w:r>
          </w:p>
        </w:tc>
        <w:tc>
          <w:tcPr>
            <w:tcW w:w="2493" w:type="pct"/>
            <w:vAlign w:val="bottom"/>
          </w:tcPr>
          <w:p w14:paraId="7C2DECD4" w14:textId="1AB1B92A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ATTGGATGATTCAGCGTAT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CTTTGCCTCCGGTACG</w:t>
            </w:r>
          </w:p>
        </w:tc>
        <w:tc>
          <w:tcPr>
            <w:tcW w:w="1124" w:type="pct"/>
            <w:vMerge w:val="restart"/>
            <w:vAlign w:val="center"/>
          </w:tcPr>
          <w:p w14:paraId="08E373E2" w14:textId="0A79E6CA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laps for DNA assembly</w:t>
            </w:r>
          </w:p>
        </w:tc>
      </w:tr>
      <w:tr w:rsidR="0046013D" w:rsidRPr="002132ED" w14:paraId="19035C31" w14:textId="2C944555" w:rsidTr="003C50B7">
        <w:tc>
          <w:tcPr>
            <w:tcW w:w="665" w:type="pct"/>
            <w:vMerge w:val="restart"/>
            <w:vAlign w:val="center"/>
          </w:tcPr>
          <w:p w14:paraId="5918CE20" w14:textId="39D5F66F" w:rsidR="0046013D" w:rsidRPr="004C45B8" w:rsidRDefault="00512104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2104">
              <w:rPr>
                <w:rFonts w:ascii="Arial" w:hAnsi="Arial" w:cs="Arial"/>
                <w:i/>
                <w:iCs/>
                <w:sz w:val="16"/>
                <w:szCs w:val="16"/>
              </w:rPr>
              <w:t>lutC</w:t>
            </w:r>
            <w:proofErr w:type="spellEnd"/>
            <w:r w:rsidR="0046013D">
              <w:rPr>
                <w:rFonts w:ascii="Arial" w:hAnsi="Arial" w:cs="Arial"/>
                <w:sz w:val="16"/>
                <w:szCs w:val="16"/>
              </w:rPr>
              <w:t xml:space="preserve"> downstream region</w:t>
            </w:r>
          </w:p>
        </w:tc>
        <w:tc>
          <w:tcPr>
            <w:tcW w:w="718" w:type="pct"/>
            <w:vAlign w:val="center"/>
          </w:tcPr>
          <w:p w14:paraId="27A892D8" w14:textId="5A85D103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3080-dn-f</w:t>
            </w:r>
          </w:p>
        </w:tc>
        <w:tc>
          <w:tcPr>
            <w:tcW w:w="2493" w:type="pct"/>
            <w:vAlign w:val="bottom"/>
          </w:tcPr>
          <w:p w14:paraId="09162D8E" w14:textId="2F194F29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TGAGTCAGCAACACCTTC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TACGCAAACCATCAAGTTCC</w:t>
            </w:r>
          </w:p>
        </w:tc>
        <w:tc>
          <w:tcPr>
            <w:tcW w:w="1124" w:type="pct"/>
            <w:vMerge/>
            <w:vAlign w:val="center"/>
          </w:tcPr>
          <w:p w14:paraId="32DE6632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013D" w:rsidRPr="002132ED" w14:paraId="2BA918E3" w14:textId="3035E4FC" w:rsidTr="003C50B7">
        <w:tc>
          <w:tcPr>
            <w:tcW w:w="665" w:type="pct"/>
            <w:vMerge/>
            <w:vAlign w:val="center"/>
          </w:tcPr>
          <w:p w14:paraId="0DC3E331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2EEF7A1C" w14:textId="5AB041CC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3080-dn-r</w:t>
            </w:r>
          </w:p>
        </w:tc>
        <w:tc>
          <w:tcPr>
            <w:tcW w:w="2493" w:type="pct"/>
            <w:vAlign w:val="bottom"/>
          </w:tcPr>
          <w:p w14:paraId="342C5D90" w14:textId="78FE95A2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CGGACAATGGTTCATACAC</w:t>
            </w:r>
          </w:p>
        </w:tc>
        <w:tc>
          <w:tcPr>
            <w:tcW w:w="1124" w:type="pct"/>
            <w:vAlign w:val="center"/>
          </w:tcPr>
          <w:p w14:paraId="250E2B8A" w14:textId="0D373D3E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46013D" w:rsidRPr="002132ED" w14:paraId="71E30AE1" w14:textId="3E684089" w:rsidTr="003C50B7">
        <w:tc>
          <w:tcPr>
            <w:tcW w:w="665" w:type="pct"/>
            <w:vMerge w:val="restart"/>
            <w:vAlign w:val="center"/>
          </w:tcPr>
          <w:p w14:paraId="0CB8C31E" w14:textId="3559A9DC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ilv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upstream region</w:t>
            </w:r>
          </w:p>
        </w:tc>
        <w:tc>
          <w:tcPr>
            <w:tcW w:w="718" w:type="pct"/>
            <w:vAlign w:val="center"/>
          </w:tcPr>
          <w:p w14:paraId="27220987" w14:textId="36D9038E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9260-up-f</w:t>
            </w:r>
          </w:p>
        </w:tc>
        <w:tc>
          <w:tcPr>
            <w:tcW w:w="2493" w:type="pct"/>
            <w:vAlign w:val="bottom"/>
          </w:tcPr>
          <w:p w14:paraId="5FD43949" w14:textId="59BF5B77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CTGTGTTCGAGTTCGGG</w:t>
            </w:r>
          </w:p>
        </w:tc>
        <w:tc>
          <w:tcPr>
            <w:tcW w:w="1124" w:type="pct"/>
            <w:vAlign w:val="center"/>
          </w:tcPr>
          <w:p w14:paraId="6BA69D07" w14:textId="12C28A41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46013D" w:rsidRPr="002132ED" w14:paraId="66900E4B" w14:textId="2106F7E2" w:rsidTr="003C50B7">
        <w:tc>
          <w:tcPr>
            <w:tcW w:w="665" w:type="pct"/>
            <w:vMerge/>
            <w:vAlign w:val="center"/>
          </w:tcPr>
          <w:p w14:paraId="58C1C5AC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1CC938BE" w14:textId="3E6A2D43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9260-up-r</w:t>
            </w:r>
          </w:p>
        </w:tc>
        <w:tc>
          <w:tcPr>
            <w:tcW w:w="2493" w:type="pct"/>
            <w:vAlign w:val="bottom"/>
          </w:tcPr>
          <w:p w14:paraId="6E92A205" w14:textId="1D24C890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ATTGGATGATTCAGCGTAT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AAGCCCTCCAAGCAGCG</w:t>
            </w:r>
          </w:p>
        </w:tc>
        <w:tc>
          <w:tcPr>
            <w:tcW w:w="1124" w:type="pct"/>
            <w:vMerge w:val="restart"/>
            <w:vAlign w:val="center"/>
          </w:tcPr>
          <w:p w14:paraId="0A5E8139" w14:textId="104E9DEC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laps for DNA assembly</w:t>
            </w:r>
          </w:p>
        </w:tc>
      </w:tr>
      <w:tr w:rsidR="0046013D" w:rsidRPr="002132ED" w14:paraId="403720EE" w14:textId="40D99644" w:rsidTr="003C50B7">
        <w:tc>
          <w:tcPr>
            <w:tcW w:w="665" w:type="pct"/>
            <w:vMerge w:val="restart"/>
            <w:vAlign w:val="center"/>
          </w:tcPr>
          <w:p w14:paraId="68F8AF9B" w14:textId="13E0DEE8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ilv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ownstream region</w:t>
            </w:r>
          </w:p>
        </w:tc>
        <w:tc>
          <w:tcPr>
            <w:tcW w:w="718" w:type="pct"/>
            <w:vAlign w:val="center"/>
          </w:tcPr>
          <w:p w14:paraId="2775C545" w14:textId="0A57328B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9260-dn-f</w:t>
            </w:r>
          </w:p>
        </w:tc>
        <w:tc>
          <w:tcPr>
            <w:tcW w:w="2493" w:type="pct"/>
            <w:vAlign w:val="bottom"/>
          </w:tcPr>
          <w:p w14:paraId="6C1DBA7C" w14:textId="272EF81B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TGAGTCAGCAACACCTTC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GACAATGCGACATATCTTATC</w:t>
            </w:r>
          </w:p>
        </w:tc>
        <w:tc>
          <w:tcPr>
            <w:tcW w:w="1124" w:type="pct"/>
            <w:vMerge/>
            <w:vAlign w:val="center"/>
          </w:tcPr>
          <w:p w14:paraId="4B881FC2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013D" w:rsidRPr="002132ED" w14:paraId="768A2C05" w14:textId="54CAE29A" w:rsidTr="003C50B7">
        <w:tc>
          <w:tcPr>
            <w:tcW w:w="665" w:type="pct"/>
            <w:vMerge/>
            <w:vAlign w:val="center"/>
          </w:tcPr>
          <w:p w14:paraId="448E10F5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192D5981" w14:textId="4E3AB1BF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9260-dn-r</w:t>
            </w:r>
          </w:p>
        </w:tc>
        <w:tc>
          <w:tcPr>
            <w:tcW w:w="2493" w:type="pct"/>
            <w:vAlign w:val="bottom"/>
          </w:tcPr>
          <w:p w14:paraId="7BCF5CD0" w14:textId="4FF0FBB3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AGGGTAAAGGGTTAAACG</w:t>
            </w:r>
          </w:p>
        </w:tc>
        <w:tc>
          <w:tcPr>
            <w:tcW w:w="1124" w:type="pct"/>
            <w:vAlign w:val="center"/>
          </w:tcPr>
          <w:p w14:paraId="5D28852E" w14:textId="30FF2EDB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46013D" w:rsidRPr="002132ED" w14:paraId="7CD62940" w14:textId="4651FE47" w:rsidTr="003C50B7">
        <w:tc>
          <w:tcPr>
            <w:tcW w:w="665" w:type="pct"/>
            <w:vMerge w:val="restart"/>
            <w:vAlign w:val="center"/>
          </w:tcPr>
          <w:p w14:paraId="553936FC" w14:textId="62EA55FD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yrC</w:t>
            </w:r>
            <w:r>
              <w:rPr>
                <w:rFonts w:ascii="Arial" w:hAnsi="Arial" w:cs="Arial"/>
                <w:sz w:val="16"/>
                <w:szCs w:val="16"/>
              </w:rPr>
              <w:t xml:space="preserve"> upstream region</w:t>
            </w:r>
          </w:p>
        </w:tc>
        <w:tc>
          <w:tcPr>
            <w:tcW w:w="718" w:type="pct"/>
            <w:vAlign w:val="center"/>
          </w:tcPr>
          <w:p w14:paraId="0EFF57B6" w14:textId="3CC1CF84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7040-up-f</w:t>
            </w:r>
          </w:p>
        </w:tc>
        <w:tc>
          <w:tcPr>
            <w:tcW w:w="2493" w:type="pct"/>
            <w:vAlign w:val="bottom"/>
          </w:tcPr>
          <w:p w14:paraId="74D4A5C0" w14:textId="6AF4DE56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CAATGGCAGATTACTCCTG</w:t>
            </w:r>
          </w:p>
        </w:tc>
        <w:tc>
          <w:tcPr>
            <w:tcW w:w="1124" w:type="pct"/>
            <w:vAlign w:val="center"/>
          </w:tcPr>
          <w:p w14:paraId="1CE79F47" w14:textId="3150BA2D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46013D" w:rsidRPr="002132ED" w14:paraId="704CCE78" w14:textId="30EB2679" w:rsidTr="003C50B7">
        <w:tc>
          <w:tcPr>
            <w:tcW w:w="665" w:type="pct"/>
            <w:vMerge/>
            <w:vAlign w:val="center"/>
          </w:tcPr>
          <w:p w14:paraId="1AA7382D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1C22D358" w14:textId="7242E0B4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7040-up-r</w:t>
            </w:r>
          </w:p>
        </w:tc>
        <w:tc>
          <w:tcPr>
            <w:tcW w:w="2493" w:type="pct"/>
            <w:vAlign w:val="bottom"/>
          </w:tcPr>
          <w:p w14:paraId="7F1284E5" w14:textId="4F02810D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ATTGGATGATTCAGCGTAT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GTATGAAAATGCCTGCCCG</w:t>
            </w:r>
          </w:p>
        </w:tc>
        <w:tc>
          <w:tcPr>
            <w:tcW w:w="1124" w:type="pct"/>
            <w:vMerge w:val="restart"/>
            <w:vAlign w:val="center"/>
          </w:tcPr>
          <w:p w14:paraId="048152A9" w14:textId="1D43A406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laps for DNA assembly</w:t>
            </w:r>
          </w:p>
        </w:tc>
      </w:tr>
      <w:tr w:rsidR="0046013D" w:rsidRPr="002132ED" w14:paraId="6C002A59" w14:textId="694F8BF5" w:rsidTr="003C50B7">
        <w:tc>
          <w:tcPr>
            <w:tcW w:w="665" w:type="pct"/>
            <w:vMerge w:val="restart"/>
            <w:vAlign w:val="center"/>
          </w:tcPr>
          <w:p w14:paraId="47A6BA73" w14:textId="61706750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yrC</w:t>
            </w:r>
            <w:r>
              <w:rPr>
                <w:rFonts w:ascii="Arial" w:hAnsi="Arial" w:cs="Arial"/>
                <w:sz w:val="16"/>
                <w:szCs w:val="16"/>
              </w:rPr>
              <w:t xml:space="preserve"> downstream region</w:t>
            </w:r>
          </w:p>
        </w:tc>
        <w:tc>
          <w:tcPr>
            <w:tcW w:w="718" w:type="pct"/>
            <w:vAlign w:val="center"/>
          </w:tcPr>
          <w:p w14:paraId="624B9914" w14:textId="0AB34CDC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7040-dn-f</w:t>
            </w:r>
          </w:p>
        </w:tc>
        <w:tc>
          <w:tcPr>
            <w:tcW w:w="2493" w:type="pct"/>
            <w:vAlign w:val="bottom"/>
          </w:tcPr>
          <w:p w14:paraId="093C832A" w14:textId="2E1DBAA6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TGAGTCAGCAACACCTTC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TTTCAGACGACCCCGTGATG</w:t>
            </w:r>
          </w:p>
        </w:tc>
        <w:tc>
          <w:tcPr>
            <w:tcW w:w="1124" w:type="pct"/>
            <w:vMerge/>
            <w:vAlign w:val="center"/>
          </w:tcPr>
          <w:p w14:paraId="71808F23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013D" w:rsidRPr="002132ED" w14:paraId="1F7864FA" w14:textId="76D2556E" w:rsidTr="003C50B7">
        <w:tc>
          <w:tcPr>
            <w:tcW w:w="665" w:type="pct"/>
            <w:vMerge/>
            <w:vAlign w:val="center"/>
          </w:tcPr>
          <w:p w14:paraId="09E0AA4B" w14:textId="7777777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0AF1BFEA" w14:textId="1B9843F4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7040-dn-r</w:t>
            </w:r>
          </w:p>
        </w:tc>
        <w:tc>
          <w:tcPr>
            <w:tcW w:w="2493" w:type="pct"/>
            <w:vAlign w:val="bottom"/>
          </w:tcPr>
          <w:p w14:paraId="775C1E1D" w14:textId="458E2D7F" w:rsidR="0046013D" w:rsidRPr="004C45B8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GAAGACGGCGTGTTCACGC</w:t>
            </w:r>
          </w:p>
        </w:tc>
        <w:tc>
          <w:tcPr>
            <w:tcW w:w="1124" w:type="pct"/>
            <w:vAlign w:val="center"/>
          </w:tcPr>
          <w:p w14:paraId="23FC41E3" w14:textId="79C669C7" w:rsidR="0046013D" w:rsidRPr="002132ED" w:rsidRDefault="0046013D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1374B4" w:rsidRPr="002132ED" w14:paraId="7C26D416" w14:textId="51CC8063" w:rsidTr="003C50B7">
        <w:tc>
          <w:tcPr>
            <w:tcW w:w="665" w:type="pct"/>
            <w:vMerge w:val="restart"/>
            <w:vAlign w:val="center"/>
          </w:tcPr>
          <w:p w14:paraId="506D8218" w14:textId="630577E5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arG</w:t>
            </w:r>
            <w:r>
              <w:rPr>
                <w:rFonts w:ascii="Arial" w:hAnsi="Arial" w:cs="Arial"/>
                <w:sz w:val="16"/>
                <w:szCs w:val="16"/>
              </w:rPr>
              <w:t xml:space="preserve"> upstream region</w:t>
            </w:r>
          </w:p>
        </w:tc>
        <w:tc>
          <w:tcPr>
            <w:tcW w:w="718" w:type="pct"/>
            <w:vAlign w:val="center"/>
          </w:tcPr>
          <w:p w14:paraId="1424C4D6" w14:textId="5CB480D0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885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up-f</w:t>
            </w:r>
          </w:p>
        </w:tc>
        <w:tc>
          <w:tcPr>
            <w:tcW w:w="2493" w:type="pct"/>
            <w:vAlign w:val="center"/>
          </w:tcPr>
          <w:p w14:paraId="61A011B8" w14:textId="01BF9D1F" w:rsidR="001374B4" w:rsidRPr="004C45B8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BB2133">
              <w:rPr>
                <w:rFonts w:ascii="Arial" w:hAnsi="Arial" w:cs="Arial"/>
                <w:sz w:val="16"/>
                <w:szCs w:val="16"/>
                <w:u w:val="single"/>
              </w:rPr>
              <w:t>ATGCCGTCTGAA</w:t>
            </w:r>
            <w:r w:rsidRPr="00BB2133">
              <w:rPr>
                <w:rFonts w:ascii="Arial" w:hAnsi="Arial" w:cs="Arial"/>
                <w:sz w:val="16"/>
                <w:szCs w:val="16"/>
              </w:rPr>
              <w:t>ACTGTCAAAGCCAAGCCCG</w:t>
            </w:r>
          </w:p>
        </w:tc>
        <w:tc>
          <w:tcPr>
            <w:tcW w:w="1124" w:type="pct"/>
            <w:vAlign w:val="center"/>
          </w:tcPr>
          <w:p w14:paraId="54D4A0BA" w14:textId="4A0E6E70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1374B4" w:rsidRPr="002132ED" w14:paraId="7CEADC78" w14:textId="44C33DD1" w:rsidTr="003C50B7">
        <w:tc>
          <w:tcPr>
            <w:tcW w:w="665" w:type="pct"/>
            <w:vMerge/>
            <w:vAlign w:val="center"/>
          </w:tcPr>
          <w:p w14:paraId="209082F3" w14:textId="77777777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62FC702E" w14:textId="124F4CB8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885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up-r</w:t>
            </w:r>
          </w:p>
        </w:tc>
        <w:tc>
          <w:tcPr>
            <w:tcW w:w="2493" w:type="pct"/>
            <w:vAlign w:val="center"/>
          </w:tcPr>
          <w:p w14:paraId="09686EA1" w14:textId="38086921" w:rsidR="001374B4" w:rsidRPr="00BB2133" w:rsidRDefault="001374B4" w:rsidP="00373C68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374B4">
              <w:rPr>
                <w:rFonts w:ascii="Arial" w:hAnsi="Arial" w:cs="Arial"/>
                <w:sz w:val="16"/>
                <w:szCs w:val="16"/>
                <w:u w:val="single"/>
              </w:rPr>
              <w:t>GTCATTGGATGATTCAGCGTATAA</w:t>
            </w:r>
            <w:r w:rsidRPr="001374B4">
              <w:rPr>
                <w:rFonts w:ascii="Arial" w:hAnsi="Arial" w:cs="Arial"/>
                <w:sz w:val="16"/>
                <w:szCs w:val="16"/>
              </w:rPr>
              <w:t>GGCAGGTTCCTTATGATTGTTATCC</w:t>
            </w:r>
          </w:p>
        </w:tc>
        <w:tc>
          <w:tcPr>
            <w:tcW w:w="1124" w:type="pct"/>
            <w:vMerge w:val="restart"/>
            <w:vAlign w:val="center"/>
          </w:tcPr>
          <w:p w14:paraId="0668C8C5" w14:textId="192CEA39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laps for DNA assembly</w:t>
            </w:r>
          </w:p>
        </w:tc>
      </w:tr>
      <w:tr w:rsidR="001374B4" w:rsidRPr="002132ED" w14:paraId="4F768A57" w14:textId="2E6CE38C" w:rsidTr="003C50B7">
        <w:tc>
          <w:tcPr>
            <w:tcW w:w="665" w:type="pct"/>
            <w:vMerge w:val="restart"/>
            <w:vAlign w:val="center"/>
          </w:tcPr>
          <w:p w14:paraId="037ABF2D" w14:textId="1BD15F14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arG</w:t>
            </w:r>
            <w:r>
              <w:rPr>
                <w:rFonts w:ascii="Arial" w:hAnsi="Arial" w:cs="Arial"/>
                <w:sz w:val="16"/>
                <w:szCs w:val="16"/>
              </w:rPr>
              <w:t xml:space="preserve"> downstream region</w:t>
            </w:r>
          </w:p>
        </w:tc>
        <w:tc>
          <w:tcPr>
            <w:tcW w:w="718" w:type="pct"/>
            <w:vAlign w:val="center"/>
          </w:tcPr>
          <w:p w14:paraId="1704E024" w14:textId="073EE026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885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dn-f</w:t>
            </w:r>
          </w:p>
        </w:tc>
        <w:tc>
          <w:tcPr>
            <w:tcW w:w="2493" w:type="pct"/>
            <w:vAlign w:val="center"/>
          </w:tcPr>
          <w:p w14:paraId="311780CC" w14:textId="5AC2D5AD" w:rsidR="001374B4" w:rsidRPr="00BB2133" w:rsidRDefault="0075516C" w:rsidP="00373C68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5516C">
              <w:rPr>
                <w:rFonts w:ascii="Arial" w:hAnsi="Arial" w:cs="Arial"/>
                <w:sz w:val="16"/>
                <w:szCs w:val="16"/>
                <w:u w:val="single"/>
              </w:rPr>
              <w:t>GGTATGAGTCAGCAACACCTTC</w:t>
            </w:r>
            <w:r w:rsidRPr="0075516C">
              <w:rPr>
                <w:rFonts w:ascii="Arial" w:hAnsi="Arial" w:cs="Arial"/>
                <w:sz w:val="16"/>
                <w:szCs w:val="16"/>
              </w:rPr>
              <w:t>GGCCGTCTGAAAACTTAGTGACG</w:t>
            </w:r>
          </w:p>
        </w:tc>
        <w:tc>
          <w:tcPr>
            <w:tcW w:w="1124" w:type="pct"/>
            <w:vMerge/>
            <w:vAlign w:val="center"/>
          </w:tcPr>
          <w:p w14:paraId="6DB4E308" w14:textId="77777777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74B4" w:rsidRPr="002132ED" w14:paraId="44992071" w14:textId="2DA8FE9A" w:rsidTr="003C50B7">
        <w:tc>
          <w:tcPr>
            <w:tcW w:w="665" w:type="pct"/>
            <w:vMerge/>
            <w:vAlign w:val="center"/>
          </w:tcPr>
          <w:p w14:paraId="6B6E07F6" w14:textId="77777777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77346665" w14:textId="1229D937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885</w:t>
            </w: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-dn-r</w:t>
            </w:r>
          </w:p>
        </w:tc>
        <w:tc>
          <w:tcPr>
            <w:tcW w:w="2493" w:type="pct"/>
            <w:vAlign w:val="center"/>
          </w:tcPr>
          <w:p w14:paraId="30491E76" w14:textId="339C1520" w:rsidR="001374B4" w:rsidRPr="004C45B8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BB2133">
              <w:rPr>
                <w:rFonts w:ascii="Arial" w:hAnsi="Arial" w:cs="Arial"/>
                <w:sz w:val="16"/>
                <w:szCs w:val="16"/>
                <w:u w:val="single"/>
              </w:rPr>
              <w:t>ATGCCGTCTGAA</w:t>
            </w:r>
            <w:r w:rsidRPr="00BB2133">
              <w:rPr>
                <w:rFonts w:ascii="Arial" w:hAnsi="Arial" w:cs="Arial"/>
                <w:sz w:val="16"/>
                <w:szCs w:val="16"/>
              </w:rPr>
              <w:t>CGGTGCAAATGGCAGTATCG</w:t>
            </w:r>
          </w:p>
        </w:tc>
        <w:tc>
          <w:tcPr>
            <w:tcW w:w="1124" w:type="pct"/>
            <w:vAlign w:val="center"/>
          </w:tcPr>
          <w:p w14:paraId="002272C2" w14:textId="0CF3C9A6" w:rsidR="001374B4" w:rsidRPr="002132ED" w:rsidRDefault="001374B4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BB2133" w:rsidRPr="002132ED" w14:paraId="4C3349D8" w14:textId="67C463EB" w:rsidTr="003C50B7">
        <w:tc>
          <w:tcPr>
            <w:tcW w:w="665" w:type="pct"/>
            <w:vMerge w:val="restart"/>
            <w:vAlign w:val="center"/>
          </w:tcPr>
          <w:p w14:paraId="58C89731" w14:textId="1A789685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mt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upstream region</w:t>
            </w:r>
          </w:p>
        </w:tc>
        <w:tc>
          <w:tcPr>
            <w:tcW w:w="718" w:type="pct"/>
            <w:vAlign w:val="center"/>
          </w:tcPr>
          <w:p w14:paraId="225D1E06" w14:textId="43E7F901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8370-up-f</w:t>
            </w:r>
          </w:p>
        </w:tc>
        <w:tc>
          <w:tcPr>
            <w:tcW w:w="2493" w:type="pct"/>
            <w:vAlign w:val="bottom"/>
          </w:tcPr>
          <w:p w14:paraId="6955A33F" w14:textId="35486F6F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GTCTGAAAACCTGAAACACGG</w:t>
            </w:r>
          </w:p>
        </w:tc>
        <w:tc>
          <w:tcPr>
            <w:tcW w:w="1124" w:type="pct"/>
            <w:vAlign w:val="center"/>
          </w:tcPr>
          <w:p w14:paraId="15648447" w14:textId="74DE1D1E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  <w:tr w:rsidR="00BB2133" w:rsidRPr="002132ED" w14:paraId="3E8E308A" w14:textId="7587212D" w:rsidTr="003C50B7">
        <w:tc>
          <w:tcPr>
            <w:tcW w:w="665" w:type="pct"/>
            <w:vMerge/>
            <w:vAlign w:val="center"/>
          </w:tcPr>
          <w:p w14:paraId="626E58A9" w14:textId="77777777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3E4C2F20" w14:textId="7E1B6637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8370-up-r</w:t>
            </w:r>
          </w:p>
        </w:tc>
        <w:tc>
          <w:tcPr>
            <w:tcW w:w="2493" w:type="pct"/>
            <w:vAlign w:val="bottom"/>
          </w:tcPr>
          <w:p w14:paraId="0BB8AF67" w14:textId="7C2D5851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ATTGGATGATTCAGCGTAT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CGGTCAGGCTGATGGTG</w:t>
            </w:r>
          </w:p>
        </w:tc>
        <w:tc>
          <w:tcPr>
            <w:tcW w:w="1124" w:type="pct"/>
            <w:vMerge w:val="restart"/>
            <w:vAlign w:val="center"/>
          </w:tcPr>
          <w:p w14:paraId="472DAE8D" w14:textId="76E81A1D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verlaps for DNA assembly</w:t>
            </w:r>
          </w:p>
        </w:tc>
      </w:tr>
      <w:tr w:rsidR="00BB2133" w:rsidRPr="002132ED" w14:paraId="235B322A" w14:textId="0920202A" w:rsidTr="003C50B7">
        <w:tc>
          <w:tcPr>
            <w:tcW w:w="665" w:type="pct"/>
            <w:vMerge w:val="restart"/>
            <w:vAlign w:val="center"/>
          </w:tcPr>
          <w:p w14:paraId="211B4C79" w14:textId="1F33293C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mt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ownstream region</w:t>
            </w:r>
          </w:p>
        </w:tc>
        <w:tc>
          <w:tcPr>
            <w:tcW w:w="718" w:type="pct"/>
            <w:vAlign w:val="center"/>
          </w:tcPr>
          <w:p w14:paraId="2F5191BA" w14:textId="1719E8D3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8370-dn-f</w:t>
            </w:r>
          </w:p>
        </w:tc>
        <w:tc>
          <w:tcPr>
            <w:tcW w:w="2493" w:type="pct"/>
            <w:vAlign w:val="bottom"/>
          </w:tcPr>
          <w:p w14:paraId="67506941" w14:textId="5805AC56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  <w:r w:rsidRPr="0075516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TATGAGTCAGCAACACCTTC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CAAATCGACAGTTCCAC</w:t>
            </w:r>
          </w:p>
        </w:tc>
        <w:tc>
          <w:tcPr>
            <w:tcW w:w="1124" w:type="pct"/>
            <w:vMerge/>
            <w:vAlign w:val="center"/>
          </w:tcPr>
          <w:p w14:paraId="12E2D6E8" w14:textId="77777777" w:rsidR="00BB2133" w:rsidRPr="002132ED" w:rsidRDefault="00BB2133" w:rsidP="00373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2133" w:rsidRPr="002132ED" w14:paraId="636A9701" w14:textId="77777777" w:rsidTr="003C50B7">
        <w:tc>
          <w:tcPr>
            <w:tcW w:w="665" w:type="pct"/>
            <w:vMerge/>
            <w:vAlign w:val="center"/>
          </w:tcPr>
          <w:p w14:paraId="6E84AD88" w14:textId="77777777" w:rsidR="00BB2133" w:rsidRPr="002132ED" w:rsidRDefault="00BB2133" w:rsidP="00373C68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718" w:type="pct"/>
            <w:vAlign w:val="center"/>
          </w:tcPr>
          <w:p w14:paraId="73023B6E" w14:textId="543B63D2" w:rsidR="00BB2133" w:rsidRPr="002132ED" w:rsidRDefault="00BB2133" w:rsidP="00373C68">
            <w:pPr>
              <w:rPr>
                <w:rFonts w:cs="Arial"/>
                <w:sz w:val="16"/>
                <w:szCs w:val="16"/>
              </w:rPr>
            </w:pPr>
            <w:r w:rsidRPr="002132ED">
              <w:rPr>
                <w:rFonts w:ascii="Arial" w:hAnsi="Arial" w:cs="Arial"/>
                <w:color w:val="000000"/>
                <w:sz w:val="16"/>
                <w:szCs w:val="16"/>
              </w:rPr>
              <w:t>NM96_08370-dn-r</w:t>
            </w:r>
          </w:p>
        </w:tc>
        <w:tc>
          <w:tcPr>
            <w:tcW w:w="2493" w:type="pct"/>
            <w:vAlign w:val="bottom"/>
          </w:tcPr>
          <w:p w14:paraId="37AEE2EC" w14:textId="05714B15" w:rsidR="00BB2133" w:rsidRPr="002132ED" w:rsidRDefault="00BB2133" w:rsidP="00373C68">
            <w:pPr>
              <w:rPr>
                <w:rFonts w:cs="Arial"/>
                <w:sz w:val="16"/>
                <w:szCs w:val="16"/>
              </w:rPr>
            </w:pPr>
            <w:r w:rsidRPr="004C4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GCCGTCTGAA</w:t>
            </w:r>
            <w:r w:rsidRPr="004C45B8">
              <w:rPr>
                <w:rFonts w:ascii="Arial" w:hAnsi="Arial" w:cs="Arial"/>
                <w:color w:val="000000"/>
                <w:sz w:val="16"/>
                <w:szCs w:val="16"/>
              </w:rPr>
              <w:t>CACTTCGGAAGCAGCTTTG</w:t>
            </w:r>
          </w:p>
        </w:tc>
        <w:tc>
          <w:tcPr>
            <w:tcW w:w="1124" w:type="pct"/>
            <w:vAlign w:val="center"/>
          </w:tcPr>
          <w:p w14:paraId="4B444A3B" w14:textId="268A15F1" w:rsidR="00BB2133" w:rsidRPr="002132ED" w:rsidRDefault="00BB2133" w:rsidP="00373C68">
            <w:pPr>
              <w:rPr>
                <w:rFonts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eisseria</w:t>
            </w:r>
            <w:r>
              <w:rPr>
                <w:rFonts w:ascii="Arial" w:hAnsi="Arial" w:cs="Arial"/>
                <w:sz w:val="16"/>
                <w:szCs w:val="16"/>
              </w:rPr>
              <w:t xml:space="preserve"> DNA uptake sequence</w:t>
            </w:r>
          </w:p>
        </w:tc>
      </w:tr>
    </w:tbl>
    <w:p w14:paraId="0DD2CB57" w14:textId="6A7ACE0A" w:rsidR="00C2584A" w:rsidRPr="0008638C" w:rsidRDefault="00094593" w:rsidP="002355D8">
      <w:fldSimple w:instr=" ADDIN EN.REFLIST "/>
    </w:p>
    <w:sectPr w:rsidR="00C2584A" w:rsidRPr="0008638C" w:rsidSect="001C67C7">
      <w:footerReference w:type="even" r:id="rId8"/>
      <w:footerReference w:type="default" r:id="rId9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77321" w14:textId="77777777" w:rsidR="003D784C" w:rsidRDefault="003D784C" w:rsidP="00C90BFA">
      <w:r>
        <w:separator/>
      </w:r>
    </w:p>
  </w:endnote>
  <w:endnote w:type="continuationSeparator" w:id="0">
    <w:p w14:paraId="3BFCD151" w14:textId="77777777" w:rsidR="003D784C" w:rsidRDefault="003D784C" w:rsidP="00C9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422827"/>
      <w:docPartObj>
        <w:docPartGallery w:val="Page Numbers (Bottom of Page)"/>
        <w:docPartUnique/>
      </w:docPartObj>
    </w:sdtPr>
    <w:sdtContent>
      <w:p w14:paraId="74A50DED" w14:textId="1DBD0131" w:rsidR="00C90BFA" w:rsidRDefault="00C90BFA" w:rsidP="00D178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1021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7C891D" w14:textId="77777777" w:rsidR="00C90BFA" w:rsidRDefault="00C90BFA" w:rsidP="00C90B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3293563"/>
      <w:docPartObj>
        <w:docPartGallery w:val="Page Numbers (Bottom of Page)"/>
        <w:docPartUnique/>
      </w:docPartObj>
    </w:sdtPr>
    <w:sdtContent>
      <w:p w14:paraId="6436785A" w14:textId="5EA051AB" w:rsidR="00C90BFA" w:rsidRDefault="00C90BFA" w:rsidP="00D178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76120DB" w14:textId="77777777" w:rsidR="00C90BFA" w:rsidRDefault="00C90BFA" w:rsidP="00C90B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A0A44" w14:textId="77777777" w:rsidR="003D784C" w:rsidRDefault="003D784C" w:rsidP="00C90BFA">
      <w:r>
        <w:separator/>
      </w:r>
    </w:p>
  </w:footnote>
  <w:footnote w:type="continuationSeparator" w:id="0">
    <w:p w14:paraId="63ABA1A6" w14:textId="77777777" w:rsidR="003D784C" w:rsidRDefault="003D784C" w:rsidP="00C90B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76219"/>
    <w:multiLevelType w:val="multilevel"/>
    <w:tmpl w:val="3E28F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6587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5C6E42"/>
    <w:rsid w:val="000005E7"/>
    <w:rsid w:val="000018BB"/>
    <w:rsid w:val="00004689"/>
    <w:rsid w:val="00005935"/>
    <w:rsid w:val="00007594"/>
    <w:rsid w:val="00012330"/>
    <w:rsid w:val="00017D16"/>
    <w:rsid w:val="0002092E"/>
    <w:rsid w:val="00024258"/>
    <w:rsid w:val="00024732"/>
    <w:rsid w:val="00025615"/>
    <w:rsid w:val="00026140"/>
    <w:rsid w:val="00026E20"/>
    <w:rsid w:val="00026E8F"/>
    <w:rsid w:val="00031370"/>
    <w:rsid w:val="0003218A"/>
    <w:rsid w:val="000374F2"/>
    <w:rsid w:val="00037BFE"/>
    <w:rsid w:val="000412D8"/>
    <w:rsid w:val="00041A3B"/>
    <w:rsid w:val="00042285"/>
    <w:rsid w:val="00045681"/>
    <w:rsid w:val="000500AF"/>
    <w:rsid w:val="000502FB"/>
    <w:rsid w:val="00051D80"/>
    <w:rsid w:val="0005277C"/>
    <w:rsid w:val="00052813"/>
    <w:rsid w:val="00053F88"/>
    <w:rsid w:val="00055275"/>
    <w:rsid w:val="00055EA1"/>
    <w:rsid w:val="000565E5"/>
    <w:rsid w:val="0005694C"/>
    <w:rsid w:val="000600A6"/>
    <w:rsid w:val="00060C66"/>
    <w:rsid w:val="00061D76"/>
    <w:rsid w:val="00062BCB"/>
    <w:rsid w:val="00070974"/>
    <w:rsid w:val="00070C48"/>
    <w:rsid w:val="00074010"/>
    <w:rsid w:val="0008296B"/>
    <w:rsid w:val="00083CCE"/>
    <w:rsid w:val="00083F27"/>
    <w:rsid w:val="00084FB1"/>
    <w:rsid w:val="0008638C"/>
    <w:rsid w:val="00086BA3"/>
    <w:rsid w:val="00086E68"/>
    <w:rsid w:val="000900F4"/>
    <w:rsid w:val="00092C55"/>
    <w:rsid w:val="00092C89"/>
    <w:rsid w:val="00093132"/>
    <w:rsid w:val="00093FF9"/>
    <w:rsid w:val="000940D9"/>
    <w:rsid w:val="00094593"/>
    <w:rsid w:val="00095A85"/>
    <w:rsid w:val="000967E0"/>
    <w:rsid w:val="0009684D"/>
    <w:rsid w:val="00096BA3"/>
    <w:rsid w:val="00097F25"/>
    <w:rsid w:val="000A19B7"/>
    <w:rsid w:val="000A6A2A"/>
    <w:rsid w:val="000B068D"/>
    <w:rsid w:val="000B0ACF"/>
    <w:rsid w:val="000B38E6"/>
    <w:rsid w:val="000B60F1"/>
    <w:rsid w:val="000C5989"/>
    <w:rsid w:val="000D066D"/>
    <w:rsid w:val="000D0E38"/>
    <w:rsid w:val="000D1441"/>
    <w:rsid w:val="000D15A9"/>
    <w:rsid w:val="000D244D"/>
    <w:rsid w:val="000D2975"/>
    <w:rsid w:val="000D29F3"/>
    <w:rsid w:val="000D2BE8"/>
    <w:rsid w:val="000D3493"/>
    <w:rsid w:val="000D5B36"/>
    <w:rsid w:val="000D62CF"/>
    <w:rsid w:val="000E0BA9"/>
    <w:rsid w:val="000E2B62"/>
    <w:rsid w:val="000E3E4C"/>
    <w:rsid w:val="000E442F"/>
    <w:rsid w:val="000E482D"/>
    <w:rsid w:val="000E49BA"/>
    <w:rsid w:val="000E6640"/>
    <w:rsid w:val="000E74F1"/>
    <w:rsid w:val="000F0BA9"/>
    <w:rsid w:val="000F1EEC"/>
    <w:rsid w:val="000F2B3C"/>
    <w:rsid w:val="000F76E4"/>
    <w:rsid w:val="000F773E"/>
    <w:rsid w:val="00100816"/>
    <w:rsid w:val="00101280"/>
    <w:rsid w:val="00102700"/>
    <w:rsid w:val="0010322A"/>
    <w:rsid w:val="00103560"/>
    <w:rsid w:val="00103FF3"/>
    <w:rsid w:val="00105A4F"/>
    <w:rsid w:val="00105BFA"/>
    <w:rsid w:val="00106358"/>
    <w:rsid w:val="0011062E"/>
    <w:rsid w:val="001121E4"/>
    <w:rsid w:val="0011294A"/>
    <w:rsid w:val="00112BEC"/>
    <w:rsid w:val="00115F37"/>
    <w:rsid w:val="001173F1"/>
    <w:rsid w:val="001218C4"/>
    <w:rsid w:val="001229A0"/>
    <w:rsid w:val="00123B48"/>
    <w:rsid w:val="00125A84"/>
    <w:rsid w:val="001271C3"/>
    <w:rsid w:val="001275D5"/>
    <w:rsid w:val="00127EB6"/>
    <w:rsid w:val="0013007F"/>
    <w:rsid w:val="00132716"/>
    <w:rsid w:val="001365F1"/>
    <w:rsid w:val="001367B4"/>
    <w:rsid w:val="001374B4"/>
    <w:rsid w:val="00137BB3"/>
    <w:rsid w:val="00137E62"/>
    <w:rsid w:val="00143BBD"/>
    <w:rsid w:val="00144E0F"/>
    <w:rsid w:val="00147C2B"/>
    <w:rsid w:val="00152E69"/>
    <w:rsid w:val="001550C5"/>
    <w:rsid w:val="001573BB"/>
    <w:rsid w:val="0015741A"/>
    <w:rsid w:val="00157B7B"/>
    <w:rsid w:val="00157B93"/>
    <w:rsid w:val="00157FBA"/>
    <w:rsid w:val="00160810"/>
    <w:rsid w:val="001609EC"/>
    <w:rsid w:val="00161F18"/>
    <w:rsid w:val="001654C8"/>
    <w:rsid w:val="00165FFE"/>
    <w:rsid w:val="00166C1A"/>
    <w:rsid w:val="0016704D"/>
    <w:rsid w:val="001707BD"/>
    <w:rsid w:val="001707E9"/>
    <w:rsid w:val="00177317"/>
    <w:rsid w:val="00177E91"/>
    <w:rsid w:val="00181324"/>
    <w:rsid w:val="001816A8"/>
    <w:rsid w:val="00181FE3"/>
    <w:rsid w:val="00182787"/>
    <w:rsid w:val="001839B6"/>
    <w:rsid w:val="00184A4D"/>
    <w:rsid w:val="001856B7"/>
    <w:rsid w:val="001875C5"/>
    <w:rsid w:val="00187870"/>
    <w:rsid w:val="0019258B"/>
    <w:rsid w:val="00192BC9"/>
    <w:rsid w:val="00192FB0"/>
    <w:rsid w:val="0019327C"/>
    <w:rsid w:val="0019336A"/>
    <w:rsid w:val="00193B0E"/>
    <w:rsid w:val="001977CC"/>
    <w:rsid w:val="00197A58"/>
    <w:rsid w:val="001A1824"/>
    <w:rsid w:val="001A1C16"/>
    <w:rsid w:val="001A1CEA"/>
    <w:rsid w:val="001A28DE"/>
    <w:rsid w:val="001A386D"/>
    <w:rsid w:val="001A6F68"/>
    <w:rsid w:val="001B2250"/>
    <w:rsid w:val="001B3A08"/>
    <w:rsid w:val="001B4309"/>
    <w:rsid w:val="001B4DD4"/>
    <w:rsid w:val="001B72E6"/>
    <w:rsid w:val="001B768B"/>
    <w:rsid w:val="001C3F95"/>
    <w:rsid w:val="001C67C7"/>
    <w:rsid w:val="001C7353"/>
    <w:rsid w:val="001D0A89"/>
    <w:rsid w:val="001D1BEA"/>
    <w:rsid w:val="001D2921"/>
    <w:rsid w:val="001D2B9E"/>
    <w:rsid w:val="001D31D8"/>
    <w:rsid w:val="001D4401"/>
    <w:rsid w:val="001D5FEB"/>
    <w:rsid w:val="001D7438"/>
    <w:rsid w:val="001E01F1"/>
    <w:rsid w:val="001E04F9"/>
    <w:rsid w:val="001E0E95"/>
    <w:rsid w:val="001E1B1E"/>
    <w:rsid w:val="001E2F0F"/>
    <w:rsid w:val="001E54EE"/>
    <w:rsid w:val="001E6AC3"/>
    <w:rsid w:val="001E6ADB"/>
    <w:rsid w:val="001E7C17"/>
    <w:rsid w:val="001F104F"/>
    <w:rsid w:val="001F25FB"/>
    <w:rsid w:val="001F3A17"/>
    <w:rsid w:val="001F4AA9"/>
    <w:rsid w:val="001F52C2"/>
    <w:rsid w:val="0020375C"/>
    <w:rsid w:val="00203B63"/>
    <w:rsid w:val="00205A99"/>
    <w:rsid w:val="00207017"/>
    <w:rsid w:val="002100DA"/>
    <w:rsid w:val="002132ED"/>
    <w:rsid w:val="00215A8D"/>
    <w:rsid w:val="00216CAD"/>
    <w:rsid w:val="00217183"/>
    <w:rsid w:val="00221E92"/>
    <w:rsid w:val="00224918"/>
    <w:rsid w:val="002266DB"/>
    <w:rsid w:val="002268B6"/>
    <w:rsid w:val="00227E4C"/>
    <w:rsid w:val="00230063"/>
    <w:rsid w:val="002304E2"/>
    <w:rsid w:val="002321E7"/>
    <w:rsid w:val="0023499B"/>
    <w:rsid w:val="002355D8"/>
    <w:rsid w:val="0024148A"/>
    <w:rsid w:val="00243507"/>
    <w:rsid w:val="00245361"/>
    <w:rsid w:val="002468D7"/>
    <w:rsid w:val="002469C7"/>
    <w:rsid w:val="00247A91"/>
    <w:rsid w:val="00253010"/>
    <w:rsid w:val="00253965"/>
    <w:rsid w:val="0025422B"/>
    <w:rsid w:val="002562EC"/>
    <w:rsid w:val="00256DA6"/>
    <w:rsid w:val="00256EDE"/>
    <w:rsid w:val="00256FEA"/>
    <w:rsid w:val="00257588"/>
    <w:rsid w:val="002607AD"/>
    <w:rsid w:val="0026172C"/>
    <w:rsid w:val="00262004"/>
    <w:rsid w:val="002622BB"/>
    <w:rsid w:val="00263493"/>
    <w:rsid w:val="0026711B"/>
    <w:rsid w:val="002672C7"/>
    <w:rsid w:val="00274878"/>
    <w:rsid w:val="00274E78"/>
    <w:rsid w:val="0027518C"/>
    <w:rsid w:val="002764CE"/>
    <w:rsid w:val="00277AA5"/>
    <w:rsid w:val="002807D1"/>
    <w:rsid w:val="00285050"/>
    <w:rsid w:val="00286FFC"/>
    <w:rsid w:val="00287D71"/>
    <w:rsid w:val="002914BC"/>
    <w:rsid w:val="002977E4"/>
    <w:rsid w:val="002B1137"/>
    <w:rsid w:val="002B2203"/>
    <w:rsid w:val="002B27F0"/>
    <w:rsid w:val="002B2E81"/>
    <w:rsid w:val="002B3705"/>
    <w:rsid w:val="002B65DA"/>
    <w:rsid w:val="002C15D8"/>
    <w:rsid w:val="002C1E1F"/>
    <w:rsid w:val="002C25F5"/>
    <w:rsid w:val="002C30AC"/>
    <w:rsid w:val="002C39D0"/>
    <w:rsid w:val="002C50D7"/>
    <w:rsid w:val="002C6821"/>
    <w:rsid w:val="002C7F86"/>
    <w:rsid w:val="002D55FB"/>
    <w:rsid w:val="002D69FF"/>
    <w:rsid w:val="002E2190"/>
    <w:rsid w:val="002F0253"/>
    <w:rsid w:val="002F0A35"/>
    <w:rsid w:val="002F1222"/>
    <w:rsid w:val="002F228D"/>
    <w:rsid w:val="002F4CCC"/>
    <w:rsid w:val="002F5736"/>
    <w:rsid w:val="002F79E0"/>
    <w:rsid w:val="00300880"/>
    <w:rsid w:val="003024D4"/>
    <w:rsid w:val="00313967"/>
    <w:rsid w:val="003179FE"/>
    <w:rsid w:val="003204E3"/>
    <w:rsid w:val="00320AAB"/>
    <w:rsid w:val="003232D7"/>
    <w:rsid w:val="00325804"/>
    <w:rsid w:val="0032591B"/>
    <w:rsid w:val="0033040A"/>
    <w:rsid w:val="00331A41"/>
    <w:rsid w:val="00331CB7"/>
    <w:rsid w:val="00331FCB"/>
    <w:rsid w:val="0033451A"/>
    <w:rsid w:val="003416A3"/>
    <w:rsid w:val="003421D4"/>
    <w:rsid w:val="00342E97"/>
    <w:rsid w:val="003433FA"/>
    <w:rsid w:val="0034654C"/>
    <w:rsid w:val="00346673"/>
    <w:rsid w:val="00347EDD"/>
    <w:rsid w:val="0035007C"/>
    <w:rsid w:val="00352158"/>
    <w:rsid w:val="003534BE"/>
    <w:rsid w:val="00354433"/>
    <w:rsid w:val="00360D64"/>
    <w:rsid w:val="003622F2"/>
    <w:rsid w:val="00362E6E"/>
    <w:rsid w:val="0036414E"/>
    <w:rsid w:val="003642E7"/>
    <w:rsid w:val="0036477B"/>
    <w:rsid w:val="003654AB"/>
    <w:rsid w:val="00367EE3"/>
    <w:rsid w:val="00372B89"/>
    <w:rsid w:val="00373C68"/>
    <w:rsid w:val="00374241"/>
    <w:rsid w:val="0037483D"/>
    <w:rsid w:val="003756E3"/>
    <w:rsid w:val="00375F5E"/>
    <w:rsid w:val="00376514"/>
    <w:rsid w:val="00381CC4"/>
    <w:rsid w:val="00381F50"/>
    <w:rsid w:val="003838E5"/>
    <w:rsid w:val="00384361"/>
    <w:rsid w:val="00384B50"/>
    <w:rsid w:val="003860A8"/>
    <w:rsid w:val="003908B8"/>
    <w:rsid w:val="00391311"/>
    <w:rsid w:val="00392E99"/>
    <w:rsid w:val="003A334D"/>
    <w:rsid w:val="003A399F"/>
    <w:rsid w:val="003A4B0A"/>
    <w:rsid w:val="003A69C4"/>
    <w:rsid w:val="003A7236"/>
    <w:rsid w:val="003B09BB"/>
    <w:rsid w:val="003B1B85"/>
    <w:rsid w:val="003B2A84"/>
    <w:rsid w:val="003B2BEA"/>
    <w:rsid w:val="003C177A"/>
    <w:rsid w:val="003C2A11"/>
    <w:rsid w:val="003C3DA6"/>
    <w:rsid w:val="003C50B7"/>
    <w:rsid w:val="003C6EB3"/>
    <w:rsid w:val="003C7053"/>
    <w:rsid w:val="003D2AEA"/>
    <w:rsid w:val="003D41F2"/>
    <w:rsid w:val="003D784C"/>
    <w:rsid w:val="003D78BE"/>
    <w:rsid w:val="003E016D"/>
    <w:rsid w:val="003E1D4C"/>
    <w:rsid w:val="003E2FA8"/>
    <w:rsid w:val="003E5366"/>
    <w:rsid w:val="003E5EDA"/>
    <w:rsid w:val="003E7879"/>
    <w:rsid w:val="003F0C66"/>
    <w:rsid w:val="003F2FC8"/>
    <w:rsid w:val="003F3BB3"/>
    <w:rsid w:val="003F3E93"/>
    <w:rsid w:val="003F5E59"/>
    <w:rsid w:val="003F7ADE"/>
    <w:rsid w:val="004001EB"/>
    <w:rsid w:val="00401D2E"/>
    <w:rsid w:val="00402CD9"/>
    <w:rsid w:val="00402E99"/>
    <w:rsid w:val="004064D5"/>
    <w:rsid w:val="00407DE1"/>
    <w:rsid w:val="004115D9"/>
    <w:rsid w:val="00411A81"/>
    <w:rsid w:val="00412219"/>
    <w:rsid w:val="004124D6"/>
    <w:rsid w:val="004138C2"/>
    <w:rsid w:val="00414672"/>
    <w:rsid w:val="00414964"/>
    <w:rsid w:val="00421021"/>
    <w:rsid w:val="004217F7"/>
    <w:rsid w:val="00423B10"/>
    <w:rsid w:val="00423E49"/>
    <w:rsid w:val="00424F67"/>
    <w:rsid w:val="00426646"/>
    <w:rsid w:val="004270AE"/>
    <w:rsid w:val="004321AB"/>
    <w:rsid w:val="004348CF"/>
    <w:rsid w:val="004361A7"/>
    <w:rsid w:val="00436A7E"/>
    <w:rsid w:val="00440710"/>
    <w:rsid w:val="00440C7E"/>
    <w:rsid w:val="00441C6C"/>
    <w:rsid w:val="00443674"/>
    <w:rsid w:val="004475DF"/>
    <w:rsid w:val="00451C82"/>
    <w:rsid w:val="00452AA6"/>
    <w:rsid w:val="00454838"/>
    <w:rsid w:val="00456016"/>
    <w:rsid w:val="0046013D"/>
    <w:rsid w:val="004606D9"/>
    <w:rsid w:val="004607A9"/>
    <w:rsid w:val="004611D9"/>
    <w:rsid w:val="0046166D"/>
    <w:rsid w:val="00463915"/>
    <w:rsid w:val="00463B25"/>
    <w:rsid w:val="00464FFE"/>
    <w:rsid w:val="00466151"/>
    <w:rsid w:val="004679AB"/>
    <w:rsid w:val="00470DFC"/>
    <w:rsid w:val="00471C94"/>
    <w:rsid w:val="00471E14"/>
    <w:rsid w:val="00473306"/>
    <w:rsid w:val="0047522D"/>
    <w:rsid w:val="004755C3"/>
    <w:rsid w:val="00475C8B"/>
    <w:rsid w:val="00476C71"/>
    <w:rsid w:val="004772AB"/>
    <w:rsid w:val="00477B67"/>
    <w:rsid w:val="0048194F"/>
    <w:rsid w:val="00482565"/>
    <w:rsid w:val="0048417E"/>
    <w:rsid w:val="00485683"/>
    <w:rsid w:val="00486EB5"/>
    <w:rsid w:val="00487253"/>
    <w:rsid w:val="004921EA"/>
    <w:rsid w:val="004961A5"/>
    <w:rsid w:val="004962D1"/>
    <w:rsid w:val="004A009F"/>
    <w:rsid w:val="004A0FCA"/>
    <w:rsid w:val="004A5AAB"/>
    <w:rsid w:val="004A64EB"/>
    <w:rsid w:val="004B02A2"/>
    <w:rsid w:val="004B0D57"/>
    <w:rsid w:val="004B1B39"/>
    <w:rsid w:val="004B1C0E"/>
    <w:rsid w:val="004B1E7A"/>
    <w:rsid w:val="004B2768"/>
    <w:rsid w:val="004B29E6"/>
    <w:rsid w:val="004B66FE"/>
    <w:rsid w:val="004B71B9"/>
    <w:rsid w:val="004B7887"/>
    <w:rsid w:val="004C45B8"/>
    <w:rsid w:val="004C4D17"/>
    <w:rsid w:val="004C5F56"/>
    <w:rsid w:val="004C75DD"/>
    <w:rsid w:val="004C7CC6"/>
    <w:rsid w:val="004D03F6"/>
    <w:rsid w:val="004D19AC"/>
    <w:rsid w:val="004D37C4"/>
    <w:rsid w:val="004D3BBC"/>
    <w:rsid w:val="004D59E2"/>
    <w:rsid w:val="004D618F"/>
    <w:rsid w:val="004E0CE2"/>
    <w:rsid w:val="004E0E69"/>
    <w:rsid w:val="004E213A"/>
    <w:rsid w:val="004E29A8"/>
    <w:rsid w:val="004E40C3"/>
    <w:rsid w:val="004E565C"/>
    <w:rsid w:val="004E7C88"/>
    <w:rsid w:val="004E7F7E"/>
    <w:rsid w:val="004F34A8"/>
    <w:rsid w:val="004F5F0A"/>
    <w:rsid w:val="00501055"/>
    <w:rsid w:val="00502D10"/>
    <w:rsid w:val="0050412E"/>
    <w:rsid w:val="0050735F"/>
    <w:rsid w:val="00507F37"/>
    <w:rsid w:val="00510595"/>
    <w:rsid w:val="00512104"/>
    <w:rsid w:val="0051608A"/>
    <w:rsid w:val="005175AE"/>
    <w:rsid w:val="0052307D"/>
    <w:rsid w:val="005259B9"/>
    <w:rsid w:val="0052680F"/>
    <w:rsid w:val="00532840"/>
    <w:rsid w:val="005364F1"/>
    <w:rsid w:val="00537B0B"/>
    <w:rsid w:val="00540775"/>
    <w:rsid w:val="005413E0"/>
    <w:rsid w:val="005415D5"/>
    <w:rsid w:val="00542241"/>
    <w:rsid w:val="005435C5"/>
    <w:rsid w:val="005471EA"/>
    <w:rsid w:val="00547A7B"/>
    <w:rsid w:val="005507B9"/>
    <w:rsid w:val="00551151"/>
    <w:rsid w:val="00551A8B"/>
    <w:rsid w:val="00551E0F"/>
    <w:rsid w:val="00552803"/>
    <w:rsid w:val="00555234"/>
    <w:rsid w:val="005562AF"/>
    <w:rsid w:val="00557821"/>
    <w:rsid w:val="00562014"/>
    <w:rsid w:val="00562726"/>
    <w:rsid w:val="00562DA0"/>
    <w:rsid w:val="00563445"/>
    <w:rsid w:val="00563C89"/>
    <w:rsid w:val="005651FE"/>
    <w:rsid w:val="00567597"/>
    <w:rsid w:val="00570C9A"/>
    <w:rsid w:val="0057209C"/>
    <w:rsid w:val="005766CE"/>
    <w:rsid w:val="00576915"/>
    <w:rsid w:val="00576CE7"/>
    <w:rsid w:val="00576EA5"/>
    <w:rsid w:val="00580502"/>
    <w:rsid w:val="00580666"/>
    <w:rsid w:val="0058078C"/>
    <w:rsid w:val="005807CC"/>
    <w:rsid w:val="00582BC5"/>
    <w:rsid w:val="0058626D"/>
    <w:rsid w:val="005864AF"/>
    <w:rsid w:val="00587E05"/>
    <w:rsid w:val="005900D5"/>
    <w:rsid w:val="00595842"/>
    <w:rsid w:val="00595A71"/>
    <w:rsid w:val="00595C57"/>
    <w:rsid w:val="005965A9"/>
    <w:rsid w:val="00596B48"/>
    <w:rsid w:val="005A1043"/>
    <w:rsid w:val="005A2782"/>
    <w:rsid w:val="005A4060"/>
    <w:rsid w:val="005A5FF4"/>
    <w:rsid w:val="005A6F17"/>
    <w:rsid w:val="005A70B1"/>
    <w:rsid w:val="005A7839"/>
    <w:rsid w:val="005B2CA8"/>
    <w:rsid w:val="005B7684"/>
    <w:rsid w:val="005C02C4"/>
    <w:rsid w:val="005C21D1"/>
    <w:rsid w:val="005C2D65"/>
    <w:rsid w:val="005C6AE9"/>
    <w:rsid w:val="005C6E42"/>
    <w:rsid w:val="005C6FE6"/>
    <w:rsid w:val="005C7508"/>
    <w:rsid w:val="005C7A19"/>
    <w:rsid w:val="005D1314"/>
    <w:rsid w:val="005D2119"/>
    <w:rsid w:val="005D3D5C"/>
    <w:rsid w:val="005D3F7F"/>
    <w:rsid w:val="005D6820"/>
    <w:rsid w:val="005E1229"/>
    <w:rsid w:val="005E233A"/>
    <w:rsid w:val="005E3209"/>
    <w:rsid w:val="005E6BDD"/>
    <w:rsid w:val="005E7C73"/>
    <w:rsid w:val="005F1564"/>
    <w:rsid w:val="005F2C42"/>
    <w:rsid w:val="005F33EF"/>
    <w:rsid w:val="005F4CB1"/>
    <w:rsid w:val="005F64D5"/>
    <w:rsid w:val="005F7271"/>
    <w:rsid w:val="006019E3"/>
    <w:rsid w:val="00604871"/>
    <w:rsid w:val="00604AFA"/>
    <w:rsid w:val="00605446"/>
    <w:rsid w:val="00605EB5"/>
    <w:rsid w:val="0060609D"/>
    <w:rsid w:val="00607E8D"/>
    <w:rsid w:val="00610CA1"/>
    <w:rsid w:val="006119E3"/>
    <w:rsid w:val="00611AA6"/>
    <w:rsid w:val="0061437A"/>
    <w:rsid w:val="0061621B"/>
    <w:rsid w:val="006167F5"/>
    <w:rsid w:val="00620D65"/>
    <w:rsid w:val="006223A8"/>
    <w:rsid w:val="00622893"/>
    <w:rsid w:val="00624461"/>
    <w:rsid w:val="0062491A"/>
    <w:rsid w:val="00625BB0"/>
    <w:rsid w:val="00632FDF"/>
    <w:rsid w:val="0063646E"/>
    <w:rsid w:val="00636774"/>
    <w:rsid w:val="00641BB4"/>
    <w:rsid w:val="0064480C"/>
    <w:rsid w:val="00646890"/>
    <w:rsid w:val="00650709"/>
    <w:rsid w:val="00652D78"/>
    <w:rsid w:val="00653B42"/>
    <w:rsid w:val="0065640F"/>
    <w:rsid w:val="00656D9C"/>
    <w:rsid w:val="0066163E"/>
    <w:rsid w:val="00663846"/>
    <w:rsid w:val="00663F98"/>
    <w:rsid w:val="006648BD"/>
    <w:rsid w:val="00665589"/>
    <w:rsid w:val="00666000"/>
    <w:rsid w:val="0066752F"/>
    <w:rsid w:val="00667988"/>
    <w:rsid w:val="00671261"/>
    <w:rsid w:val="00671A80"/>
    <w:rsid w:val="0067610E"/>
    <w:rsid w:val="00680229"/>
    <w:rsid w:val="00681A44"/>
    <w:rsid w:val="00681F24"/>
    <w:rsid w:val="00681F32"/>
    <w:rsid w:val="00681FF2"/>
    <w:rsid w:val="00682E1E"/>
    <w:rsid w:val="00682F3C"/>
    <w:rsid w:val="00682FBB"/>
    <w:rsid w:val="006904BF"/>
    <w:rsid w:val="00691DBE"/>
    <w:rsid w:val="00691E06"/>
    <w:rsid w:val="00692845"/>
    <w:rsid w:val="0069296C"/>
    <w:rsid w:val="00693078"/>
    <w:rsid w:val="0069590C"/>
    <w:rsid w:val="00695AE4"/>
    <w:rsid w:val="00697007"/>
    <w:rsid w:val="00697D6C"/>
    <w:rsid w:val="006A18B2"/>
    <w:rsid w:val="006A1CC9"/>
    <w:rsid w:val="006A4827"/>
    <w:rsid w:val="006A52E3"/>
    <w:rsid w:val="006A5ACE"/>
    <w:rsid w:val="006A6995"/>
    <w:rsid w:val="006A72FC"/>
    <w:rsid w:val="006A7E24"/>
    <w:rsid w:val="006B0D19"/>
    <w:rsid w:val="006B252D"/>
    <w:rsid w:val="006B3697"/>
    <w:rsid w:val="006B76B8"/>
    <w:rsid w:val="006B7873"/>
    <w:rsid w:val="006C2591"/>
    <w:rsid w:val="006C2B73"/>
    <w:rsid w:val="006C3ECF"/>
    <w:rsid w:val="006C4315"/>
    <w:rsid w:val="006C4FAE"/>
    <w:rsid w:val="006C539B"/>
    <w:rsid w:val="006C54BF"/>
    <w:rsid w:val="006C6833"/>
    <w:rsid w:val="006C6B46"/>
    <w:rsid w:val="006D0AA6"/>
    <w:rsid w:val="006D0DDC"/>
    <w:rsid w:val="006D2A42"/>
    <w:rsid w:val="006D2DFF"/>
    <w:rsid w:val="006D3205"/>
    <w:rsid w:val="006D4AD4"/>
    <w:rsid w:val="006E100E"/>
    <w:rsid w:val="006E302D"/>
    <w:rsid w:val="006E3210"/>
    <w:rsid w:val="006E3F36"/>
    <w:rsid w:val="006E44F7"/>
    <w:rsid w:val="006E44F9"/>
    <w:rsid w:val="006E469C"/>
    <w:rsid w:val="006E654D"/>
    <w:rsid w:val="006E70B0"/>
    <w:rsid w:val="006E7517"/>
    <w:rsid w:val="006F0C5C"/>
    <w:rsid w:val="006F2967"/>
    <w:rsid w:val="006F469E"/>
    <w:rsid w:val="007049AF"/>
    <w:rsid w:val="00705741"/>
    <w:rsid w:val="00705CA6"/>
    <w:rsid w:val="00706AB9"/>
    <w:rsid w:val="00707AF6"/>
    <w:rsid w:val="0071040D"/>
    <w:rsid w:val="007105F9"/>
    <w:rsid w:val="00713EE1"/>
    <w:rsid w:val="00714E89"/>
    <w:rsid w:val="007164D5"/>
    <w:rsid w:val="00720676"/>
    <w:rsid w:val="007221FA"/>
    <w:rsid w:val="00724671"/>
    <w:rsid w:val="0072720B"/>
    <w:rsid w:val="00727F8C"/>
    <w:rsid w:val="00730104"/>
    <w:rsid w:val="007312B0"/>
    <w:rsid w:val="0073162A"/>
    <w:rsid w:val="00731C0F"/>
    <w:rsid w:val="007322CA"/>
    <w:rsid w:val="00733744"/>
    <w:rsid w:val="007363F6"/>
    <w:rsid w:val="007365FE"/>
    <w:rsid w:val="00741960"/>
    <w:rsid w:val="00743AD8"/>
    <w:rsid w:val="00745A73"/>
    <w:rsid w:val="007521D0"/>
    <w:rsid w:val="00752226"/>
    <w:rsid w:val="007524B7"/>
    <w:rsid w:val="00753569"/>
    <w:rsid w:val="0075516C"/>
    <w:rsid w:val="00755E73"/>
    <w:rsid w:val="00766605"/>
    <w:rsid w:val="00767FA8"/>
    <w:rsid w:val="00774D5D"/>
    <w:rsid w:val="00775E5E"/>
    <w:rsid w:val="007768A5"/>
    <w:rsid w:val="00781C12"/>
    <w:rsid w:val="00782909"/>
    <w:rsid w:val="00782CD0"/>
    <w:rsid w:val="007926CA"/>
    <w:rsid w:val="007942D5"/>
    <w:rsid w:val="0079689D"/>
    <w:rsid w:val="007978F3"/>
    <w:rsid w:val="007A5665"/>
    <w:rsid w:val="007A69B3"/>
    <w:rsid w:val="007A7632"/>
    <w:rsid w:val="007A7823"/>
    <w:rsid w:val="007A794E"/>
    <w:rsid w:val="007B0E22"/>
    <w:rsid w:val="007B55CC"/>
    <w:rsid w:val="007B637A"/>
    <w:rsid w:val="007B67A2"/>
    <w:rsid w:val="007B7328"/>
    <w:rsid w:val="007B7C32"/>
    <w:rsid w:val="007C0622"/>
    <w:rsid w:val="007C0C88"/>
    <w:rsid w:val="007C0DE3"/>
    <w:rsid w:val="007C3265"/>
    <w:rsid w:val="007C4153"/>
    <w:rsid w:val="007C5529"/>
    <w:rsid w:val="007C724B"/>
    <w:rsid w:val="007C7C1E"/>
    <w:rsid w:val="007D08E9"/>
    <w:rsid w:val="007D0E9A"/>
    <w:rsid w:val="007D1D87"/>
    <w:rsid w:val="007D20C1"/>
    <w:rsid w:val="007D641F"/>
    <w:rsid w:val="007E01A7"/>
    <w:rsid w:val="007E0F51"/>
    <w:rsid w:val="007E2951"/>
    <w:rsid w:val="007E451B"/>
    <w:rsid w:val="007E46D4"/>
    <w:rsid w:val="007E5793"/>
    <w:rsid w:val="007F106B"/>
    <w:rsid w:val="007F51DE"/>
    <w:rsid w:val="007F65FD"/>
    <w:rsid w:val="007F7037"/>
    <w:rsid w:val="00801205"/>
    <w:rsid w:val="0080136C"/>
    <w:rsid w:val="008033CA"/>
    <w:rsid w:val="00806767"/>
    <w:rsid w:val="00812255"/>
    <w:rsid w:val="00812A11"/>
    <w:rsid w:val="008135A1"/>
    <w:rsid w:val="00820900"/>
    <w:rsid w:val="00820B97"/>
    <w:rsid w:val="008242F7"/>
    <w:rsid w:val="00825C50"/>
    <w:rsid w:val="0082743B"/>
    <w:rsid w:val="008275A7"/>
    <w:rsid w:val="008276F1"/>
    <w:rsid w:val="00831B8D"/>
    <w:rsid w:val="0083458C"/>
    <w:rsid w:val="00834AE9"/>
    <w:rsid w:val="00836DEC"/>
    <w:rsid w:val="00840876"/>
    <w:rsid w:val="00841554"/>
    <w:rsid w:val="008440AA"/>
    <w:rsid w:val="00844AA0"/>
    <w:rsid w:val="008467EB"/>
    <w:rsid w:val="00847A58"/>
    <w:rsid w:val="008502F3"/>
    <w:rsid w:val="008529B5"/>
    <w:rsid w:val="00852F7B"/>
    <w:rsid w:val="00853026"/>
    <w:rsid w:val="00854C49"/>
    <w:rsid w:val="0085573B"/>
    <w:rsid w:val="00856F11"/>
    <w:rsid w:val="0085739F"/>
    <w:rsid w:val="008601AD"/>
    <w:rsid w:val="00863DE0"/>
    <w:rsid w:val="00863F70"/>
    <w:rsid w:val="008642CD"/>
    <w:rsid w:val="00867E88"/>
    <w:rsid w:val="0087254B"/>
    <w:rsid w:val="00873C49"/>
    <w:rsid w:val="00873DDB"/>
    <w:rsid w:val="00875B62"/>
    <w:rsid w:val="00875E5C"/>
    <w:rsid w:val="008767FF"/>
    <w:rsid w:val="008772E5"/>
    <w:rsid w:val="00882210"/>
    <w:rsid w:val="00883447"/>
    <w:rsid w:val="00883793"/>
    <w:rsid w:val="008838BB"/>
    <w:rsid w:val="008844D4"/>
    <w:rsid w:val="00884A8E"/>
    <w:rsid w:val="00885E96"/>
    <w:rsid w:val="00886338"/>
    <w:rsid w:val="00886389"/>
    <w:rsid w:val="00886695"/>
    <w:rsid w:val="008914E4"/>
    <w:rsid w:val="008936D9"/>
    <w:rsid w:val="00894658"/>
    <w:rsid w:val="00894FD6"/>
    <w:rsid w:val="008A5401"/>
    <w:rsid w:val="008A595F"/>
    <w:rsid w:val="008A65FF"/>
    <w:rsid w:val="008A7633"/>
    <w:rsid w:val="008B2D3E"/>
    <w:rsid w:val="008B3BDC"/>
    <w:rsid w:val="008B3F9E"/>
    <w:rsid w:val="008B5CC4"/>
    <w:rsid w:val="008C0872"/>
    <w:rsid w:val="008C1D9A"/>
    <w:rsid w:val="008C1EE4"/>
    <w:rsid w:val="008C6769"/>
    <w:rsid w:val="008D08D5"/>
    <w:rsid w:val="008D08FF"/>
    <w:rsid w:val="008D0A9B"/>
    <w:rsid w:val="008D3D61"/>
    <w:rsid w:val="008D3FAF"/>
    <w:rsid w:val="008D486F"/>
    <w:rsid w:val="008D4B16"/>
    <w:rsid w:val="008D5EFF"/>
    <w:rsid w:val="008E052B"/>
    <w:rsid w:val="008E15A8"/>
    <w:rsid w:val="008E33B3"/>
    <w:rsid w:val="008E49B7"/>
    <w:rsid w:val="008E5227"/>
    <w:rsid w:val="008F2867"/>
    <w:rsid w:val="008F4EDD"/>
    <w:rsid w:val="008F6747"/>
    <w:rsid w:val="008F774B"/>
    <w:rsid w:val="00904933"/>
    <w:rsid w:val="00906EA2"/>
    <w:rsid w:val="00907433"/>
    <w:rsid w:val="00911E71"/>
    <w:rsid w:val="00916535"/>
    <w:rsid w:val="00916DD3"/>
    <w:rsid w:val="0092333F"/>
    <w:rsid w:val="00925AD8"/>
    <w:rsid w:val="00926E54"/>
    <w:rsid w:val="0093264B"/>
    <w:rsid w:val="009330F4"/>
    <w:rsid w:val="00933528"/>
    <w:rsid w:val="00933C33"/>
    <w:rsid w:val="00934324"/>
    <w:rsid w:val="0093439D"/>
    <w:rsid w:val="009346DC"/>
    <w:rsid w:val="00935ED3"/>
    <w:rsid w:val="00935ED9"/>
    <w:rsid w:val="00936A28"/>
    <w:rsid w:val="0093716E"/>
    <w:rsid w:val="0094027C"/>
    <w:rsid w:val="009403F2"/>
    <w:rsid w:val="0094485A"/>
    <w:rsid w:val="009457BF"/>
    <w:rsid w:val="0095051A"/>
    <w:rsid w:val="00953E47"/>
    <w:rsid w:val="00954735"/>
    <w:rsid w:val="00955BCE"/>
    <w:rsid w:val="00956E23"/>
    <w:rsid w:val="009571E7"/>
    <w:rsid w:val="0096173E"/>
    <w:rsid w:val="009619CC"/>
    <w:rsid w:val="009671EB"/>
    <w:rsid w:val="00970AEF"/>
    <w:rsid w:val="0097158D"/>
    <w:rsid w:val="009820AD"/>
    <w:rsid w:val="00985F74"/>
    <w:rsid w:val="0099049A"/>
    <w:rsid w:val="00991B2B"/>
    <w:rsid w:val="00992225"/>
    <w:rsid w:val="00994011"/>
    <w:rsid w:val="00994965"/>
    <w:rsid w:val="00997376"/>
    <w:rsid w:val="00997863"/>
    <w:rsid w:val="009A0084"/>
    <w:rsid w:val="009A0F47"/>
    <w:rsid w:val="009A1A50"/>
    <w:rsid w:val="009A3DFB"/>
    <w:rsid w:val="009A4017"/>
    <w:rsid w:val="009A6E0D"/>
    <w:rsid w:val="009A6FEE"/>
    <w:rsid w:val="009A73BC"/>
    <w:rsid w:val="009B08D8"/>
    <w:rsid w:val="009B1CBA"/>
    <w:rsid w:val="009B7985"/>
    <w:rsid w:val="009B7D26"/>
    <w:rsid w:val="009C1276"/>
    <w:rsid w:val="009C48D9"/>
    <w:rsid w:val="009C49C2"/>
    <w:rsid w:val="009C5C6E"/>
    <w:rsid w:val="009C6352"/>
    <w:rsid w:val="009C6556"/>
    <w:rsid w:val="009C7FC7"/>
    <w:rsid w:val="009D1638"/>
    <w:rsid w:val="009D367A"/>
    <w:rsid w:val="009E3980"/>
    <w:rsid w:val="009E4328"/>
    <w:rsid w:val="009E62E2"/>
    <w:rsid w:val="009E6374"/>
    <w:rsid w:val="009E690F"/>
    <w:rsid w:val="009E6C4D"/>
    <w:rsid w:val="009E6DA8"/>
    <w:rsid w:val="009E70EB"/>
    <w:rsid w:val="009E7616"/>
    <w:rsid w:val="009E7D21"/>
    <w:rsid w:val="009F1AFF"/>
    <w:rsid w:val="009F4C32"/>
    <w:rsid w:val="009F6161"/>
    <w:rsid w:val="009F68AF"/>
    <w:rsid w:val="009F7777"/>
    <w:rsid w:val="00A04125"/>
    <w:rsid w:val="00A0469B"/>
    <w:rsid w:val="00A04724"/>
    <w:rsid w:val="00A075BC"/>
    <w:rsid w:val="00A075DB"/>
    <w:rsid w:val="00A101E8"/>
    <w:rsid w:val="00A134FB"/>
    <w:rsid w:val="00A13F6D"/>
    <w:rsid w:val="00A14D64"/>
    <w:rsid w:val="00A16F5C"/>
    <w:rsid w:val="00A173CE"/>
    <w:rsid w:val="00A17DC4"/>
    <w:rsid w:val="00A20493"/>
    <w:rsid w:val="00A206CB"/>
    <w:rsid w:val="00A20720"/>
    <w:rsid w:val="00A22519"/>
    <w:rsid w:val="00A25DF1"/>
    <w:rsid w:val="00A26ACF"/>
    <w:rsid w:val="00A26F12"/>
    <w:rsid w:val="00A275CE"/>
    <w:rsid w:val="00A30B38"/>
    <w:rsid w:val="00A31792"/>
    <w:rsid w:val="00A3200B"/>
    <w:rsid w:val="00A32C17"/>
    <w:rsid w:val="00A33596"/>
    <w:rsid w:val="00A3378D"/>
    <w:rsid w:val="00A35C9E"/>
    <w:rsid w:val="00A36A68"/>
    <w:rsid w:val="00A3774A"/>
    <w:rsid w:val="00A433E2"/>
    <w:rsid w:val="00A44641"/>
    <w:rsid w:val="00A46775"/>
    <w:rsid w:val="00A472ED"/>
    <w:rsid w:val="00A51C8D"/>
    <w:rsid w:val="00A62098"/>
    <w:rsid w:val="00A625CB"/>
    <w:rsid w:val="00A64A89"/>
    <w:rsid w:val="00A64E33"/>
    <w:rsid w:val="00A661AE"/>
    <w:rsid w:val="00A75180"/>
    <w:rsid w:val="00A76C78"/>
    <w:rsid w:val="00A77865"/>
    <w:rsid w:val="00A8003D"/>
    <w:rsid w:val="00A83449"/>
    <w:rsid w:val="00A84DB1"/>
    <w:rsid w:val="00A915C3"/>
    <w:rsid w:val="00A92072"/>
    <w:rsid w:val="00A95246"/>
    <w:rsid w:val="00AA052A"/>
    <w:rsid w:val="00AA2233"/>
    <w:rsid w:val="00AA22AE"/>
    <w:rsid w:val="00AA24C6"/>
    <w:rsid w:val="00AB0AFB"/>
    <w:rsid w:val="00AB2A32"/>
    <w:rsid w:val="00AB3855"/>
    <w:rsid w:val="00AB3E2D"/>
    <w:rsid w:val="00AB4078"/>
    <w:rsid w:val="00AB63A0"/>
    <w:rsid w:val="00AC1698"/>
    <w:rsid w:val="00AC1A20"/>
    <w:rsid w:val="00AD0080"/>
    <w:rsid w:val="00AD0879"/>
    <w:rsid w:val="00AD0A05"/>
    <w:rsid w:val="00AD5EB4"/>
    <w:rsid w:val="00AD779E"/>
    <w:rsid w:val="00AD7EC3"/>
    <w:rsid w:val="00AE0BBB"/>
    <w:rsid w:val="00AE2F39"/>
    <w:rsid w:val="00AE2FB1"/>
    <w:rsid w:val="00AF0885"/>
    <w:rsid w:val="00AF1D10"/>
    <w:rsid w:val="00AF4036"/>
    <w:rsid w:val="00AF4503"/>
    <w:rsid w:val="00AF5A01"/>
    <w:rsid w:val="00AF785C"/>
    <w:rsid w:val="00AF7D46"/>
    <w:rsid w:val="00B0308C"/>
    <w:rsid w:val="00B049E8"/>
    <w:rsid w:val="00B057EA"/>
    <w:rsid w:val="00B062A5"/>
    <w:rsid w:val="00B06857"/>
    <w:rsid w:val="00B07C6A"/>
    <w:rsid w:val="00B228E2"/>
    <w:rsid w:val="00B23490"/>
    <w:rsid w:val="00B23B56"/>
    <w:rsid w:val="00B257B5"/>
    <w:rsid w:val="00B25E46"/>
    <w:rsid w:val="00B3032B"/>
    <w:rsid w:val="00B310E0"/>
    <w:rsid w:val="00B361AE"/>
    <w:rsid w:val="00B362FA"/>
    <w:rsid w:val="00B37B41"/>
    <w:rsid w:val="00B42FAA"/>
    <w:rsid w:val="00B47212"/>
    <w:rsid w:val="00B475AB"/>
    <w:rsid w:val="00B52882"/>
    <w:rsid w:val="00B53745"/>
    <w:rsid w:val="00B5497C"/>
    <w:rsid w:val="00B55094"/>
    <w:rsid w:val="00B55D5E"/>
    <w:rsid w:val="00B57E90"/>
    <w:rsid w:val="00B61D4F"/>
    <w:rsid w:val="00B6777F"/>
    <w:rsid w:val="00B67BA1"/>
    <w:rsid w:val="00B71B50"/>
    <w:rsid w:val="00B71CFC"/>
    <w:rsid w:val="00B71FB9"/>
    <w:rsid w:val="00B723EC"/>
    <w:rsid w:val="00B747B0"/>
    <w:rsid w:val="00B801C8"/>
    <w:rsid w:val="00B8176B"/>
    <w:rsid w:val="00B823C2"/>
    <w:rsid w:val="00B8382E"/>
    <w:rsid w:val="00B86E24"/>
    <w:rsid w:val="00B87A0C"/>
    <w:rsid w:val="00B9117F"/>
    <w:rsid w:val="00B9484D"/>
    <w:rsid w:val="00B9490C"/>
    <w:rsid w:val="00B94E2A"/>
    <w:rsid w:val="00B96316"/>
    <w:rsid w:val="00B96F80"/>
    <w:rsid w:val="00BA0E08"/>
    <w:rsid w:val="00BA2190"/>
    <w:rsid w:val="00BA2A1F"/>
    <w:rsid w:val="00BA2B33"/>
    <w:rsid w:val="00BA3818"/>
    <w:rsid w:val="00BA5CB9"/>
    <w:rsid w:val="00BB0215"/>
    <w:rsid w:val="00BB1CAC"/>
    <w:rsid w:val="00BB2133"/>
    <w:rsid w:val="00BB2605"/>
    <w:rsid w:val="00BB304F"/>
    <w:rsid w:val="00BB35AC"/>
    <w:rsid w:val="00BB5CC5"/>
    <w:rsid w:val="00BB6A9F"/>
    <w:rsid w:val="00BB713C"/>
    <w:rsid w:val="00BB7312"/>
    <w:rsid w:val="00BC04E5"/>
    <w:rsid w:val="00BC2D7E"/>
    <w:rsid w:val="00BC48D6"/>
    <w:rsid w:val="00BC5847"/>
    <w:rsid w:val="00BC7930"/>
    <w:rsid w:val="00BD00AF"/>
    <w:rsid w:val="00BD6098"/>
    <w:rsid w:val="00BD6EDE"/>
    <w:rsid w:val="00BD6F6F"/>
    <w:rsid w:val="00BE11B7"/>
    <w:rsid w:val="00BE1899"/>
    <w:rsid w:val="00BE18E5"/>
    <w:rsid w:val="00BE2E20"/>
    <w:rsid w:val="00BE325E"/>
    <w:rsid w:val="00BE429C"/>
    <w:rsid w:val="00BE4DFD"/>
    <w:rsid w:val="00BE5CA4"/>
    <w:rsid w:val="00BE7E5F"/>
    <w:rsid w:val="00BF1298"/>
    <w:rsid w:val="00BF1A33"/>
    <w:rsid w:val="00BF43DB"/>
    <w:rsid w:val="00BF444D"/>
    <w:rsid w:val="00BF7F0E"/>
    <w:rsid w:val="00C01069"/>
    <w:rsid w:val="00C01B68"/>
    <w:rsid w:val="00C020BB"/>
    <w:rsid w:val="00C023C3"/>
    <w:rsid w:val="00C0472B"/>
    <w:rsid w:val="00C0774A"/>
    <w:rsid w:val="00C07CD6"/>
    <w:rsid w:val="00C07F6E"/>
    <w:rsid w:val="00C103C6"/>
    <w:rsid w:val="00C1323B"/>
    <w:rsid w:val="00C1354D"/>
    <w:rsid w:val="00C16425"/>
    <w:rsid w:val="00C207A7"/>
    <w:rsid w:val="00C25758"/>
    <w:rsid w:val="00C2584A"/>
    <w:rsid w:val="00C25F80"/>
    <w:rsid w:val="00C30E51"/>
    <w:rsid w:val="00C3190E"/>
    <w:rsid w:val="00C328EE"/>
    <w:rsid w:val="00C3313D"/>
    <w:rsid w:val="00C33312"/>
    <w:rsid w:val="00C341F8"/>
    <w:rsid w:val="00C355BF"/>
    <w:rsid w:val="00C360B8"/>
    <w:rsid w:val="00C36298"/>
    <w:rsid w:val="00C36D54"/>
    <w:rsid w:val="00C40939"/>
    <w:rsid w:val="00C43B3A"/>
    <w:rsid w:val="00C43E25"/>
    <w:rsid w:val="00C44CFD"/>
    <w:rsid w:val="00C4575D"/>
    <w:rsid w:val="00C47DD5"/>
    <w:rsid w:val="00C512D7"/>
    <w:rsid w:val="00C52599"/>
    <w:rsid w:val="00C528A0"/>
    <w:rsid w:val="00C532D0"/>
    <w:rsid w:val="00C547C6"/>
    <w:rsid w:val="00C57733"/>
    <w:rsid w:val="00C6045D"/>
    <w:rsid w:val="00C617CA"/>
    <w:rsid w:val="00C61A60"/>
    <w:rsid w:val="00C65DEC"/>
    <w:rsid w:val="00C660EC"/>
    <w:rsid w:val="00C66609"/>
    <w:rsid w:val="00C710F1"/>
    <w:rsid w:val="00C71118"/>
    <w:rsid w:val="00C731D4"/>
    <w:rsid w:val="00C762A4"/>
    <w:rsid w:val="00C76BE7"/>
    <w:rsid w:val="00C778DF"/>
    <w:rsid w:val="00C8026B"/>
    <w:rsid w:val="00C8067A"/>
    <w:rsid w:val="00C80D54"/>
    <w:rsid w:val="00C90BFA"/>
    <w:rsid w:val="00C911AE"/>
    <w:rsid w:val="00C91458"/>
    <w:rsid w:val="00C91B09"/>
    <w:rsid w:val="00C91DC1"/>
    <w:rsid w:val="00C93495"/>
    <w:rsid w:val="00C95F61"/>
    <w:rsid w:val="00CB0799"/>
    <w:rsid w:val="00CB0891"/>
    <w:rsid w:val="00CB17DA"/>
    <w:rsid w:val="00CB52A3"/>
    <w:rsid w:val="00CB5356"/>
    <w:rsid w:val="00CB53C1"/>
    <w:rsid w:val="00CC0088"/>
    <w:rsid w:val="00CC3CC8"/>
    <w:rsid w:val="00CC5F13"/>
    <w:rsid w:val="00CD39FD"/>
    <w:rsid w:val="00CD5826"/>
    <w:rsid w:val="00CE0253"/>
    <w:rsid w:val="00CE037D"/>
    <w:rsid w:val="00CE0573"/>
    <w:rsid w:val="00CE14D7"/>
    <w:rsid w:val="00CE1FF5"/>
    <w:rsid w:val="00CF0670"/>
    <w:rsid w:val="00CF1078"/>
    <w:rsid w:val="00CF1DBD"/>
    <w:rsid w:val="00CF50E4"/>
    <w:rsid w:val="00CF514D"/>
    <w:rsid w:val="00CF534B"/>
    <w:rsid w:val="00D01D4B"/>
    <w:rsid w:val="00D02425"/>
    <w:rsid w:val="00D100A4"/>
    <w:rsid w:val="00D1050E"/>
    <w:rsid w:val="00D1053A"/>
    <w:rsid w:val="00D10605"/>
    <w:rsid w:val="00D10ACF"/>
    <w:rsid w:val="00D11037"/>
    <w:rsid w:val="00D115E2"/>
    <w:rsid w:val="00D121D8"/>
    <w:rsid w:val="00D128E2"/>
    <w:rsid w:val="00D130FB"/>
    <w:rsid w:val="00D13EBC"/>
    <w:rsid w:val="00D1520E"/>
    <w:rsid w:val="00D15793"/>
    <w:rsid w:val="00D17310"/>
    <w:rsid w:val="00D17A11"/>
    <w:rsid w:val="00D22266"/>
    <w:rsid w:val="00D23243"/>
    <w:rsid w:val="00D25A2B"/>
    <w:rsid w:val="00D26702"/>
    <w:rsid w:val="00D27DC0"/>
    <w:rsid w:val="00D340E9"/>
    <w:rsid w:val="00D354C7"/>
    <w:rsid w:val="00D37EAC"/>
    <w:rsid w:val="00D41605"/>
    <w:rsid w:val="00D42688"/>
    <w:rsid w:val="00D43528"/>
    <w:rsid w:val="00D43F8C"/>
    <w:rsid w:val="00D449FF"/>
    <w:rsid w:val="00D45FE7"/>
    <w:rsid w:val="00D46458"/>
    <w:rsid w:val="00D47867"/>
    <w:rsid w:val="00D4789F"/>
    <w:rsid w:val="00D47EC1"/>
    <w:rsid w:val="00D50497"/>
    <w:rsid w:val="00D5111F"/>
    <w:rsid w:val="00D51902"/>
    <w:rsid w:val="00D542E6"/>
    <w:rsid w:val="00D54BEC"/>
    <w:rsid w:val="00D56B65"/>
    <w:rsid w:val="00D56FC3"/>
    <w:rsid w:val="00D57B9B"/>
    <w:rsid w:val="00D60414"/>
    <w:rsid w:val="00D62A85"/>
    <w:rsid w:val="00D6355D"/>
    <w:rsid w:val="00D65BF9"/>
    <w:rsid w:val="00D67A92"/>
    <w:rsid w:val="00D7195F"/>
    <w:rsid w:val="00D74CF5"/>
    <w:rsid w:val="00D75EEF"/>
    <w:rsid w:val="00D77D92"/>
    <w:rsid w:val="00D8125A"/>
    <w:rsid w:val="00D84BAE"/>
    <w:rsid w:val="00D854DD"/>
    <w:rsid w:val="00D85755"/>
    <w:rsid w:val="00D86BEA"/>
    <w:rsid w:val="00D90AD4"/>
    <w:rsid w:val="00D90F19"/>
    <w:rsid w:val="00D91472"/>
    <w:rsid w:val="00D92D35"/>
    <w:rsid w:val="00D92DC6"/>
    <w:rsid w:val="00D92E80"/>
    <w:rsid w:val="00D935A9"/>
    <w:rsid w:val="00D93891"/>
    <w:rsid w:val="00D9490C"/>
    <w:rsid w:val="00D961DA"/>
    <w:rsid w:val="00DA1326"/>
    <w:rsid w:val="00DA3E3C"/>
    <w:rsid w:val="00DA437C"/>
    <w:rsid w:val="00DA68D2"/>
    <w:rsid w:val="00DA68F9"/>
    <w:rsid w:val="00DA78D2"/>
    <w:rsid w:val="00DB089E"/>
    <w:rsid w:val="00DB338A"/>
    <w:rsid w:val="00DB4039"/>
    <w:rsid w:val="00DB59AD"/>
    <w:rsid w:val="00DB75FA"/>
    <w:rsid w:val="00DC019C"/>
    <w:rsid w:val="00DC14E0"/>
    <w:rsid w:val="00DC1DBD"/>
    <w:rsid w:val="00DC2124"/>
    <w:rsid w:val="00DC265B"/>
    <w:rsid w:val="00DC2766"/>
    <w:rsid w:val="00DC31F6"/>
    <w:rsid w:val="00DC7091"/>
    <w:rsid w:val="00DD23C2"/>
    <w:rsid w:val="00DD23E1"/>
    <w:rsid w:val="00DD3900"/>
    <w:rsid w:val="00DD638E"/>
    <w:rsid w:val="00DD7E08"/>
    <w:rsid w:val="00DE20E8"/>
    <w:rsid w:val="00DE21AA"/>
    <w:rsid w:val="00DE6457"/>
    <w:rsid w:val="00DF0990"/>
    <w:rsid w:val="00DF124C"/>
    <w:rsid w:val="00DF142B"/>
    <w:rsid w:val="00DF1C23"/>
    <w:rsid w:val="00DF1D22"/>
    <w:rsid w:val="00DF2440"/>
    <w:rsid w:val="00DF500A"/>
    <w:rsid w:val="00DF5E17"/>
    <w:rsid w:val="00DF69CB"/>
    <w:rsid w:val="00E0193A"/>
    <w:rsid w:val="00E02F67"/>
    <w:rsid w:val="00E03DC5"/>
    <w:rsid w:val="00E05419"/>
    <w:rsid w:val="00E05BE8"/>
    <w:rsid w:val="00E05E82"/>
    <w:rsid w:val="00E063CC"/>
    <w:rsid w:val="00E065F1"/>
    <w:rsid w:val="00E06B73"/>
    <w:rsid w:val="00E138D7"/>
    <w:rsid w:val="00E148B7"/>
    <w:rsid w:val="00E14C55"/>
    <w:rsid w:val="00E16E03"/>
    <w:rsid w:val="00E17F6A"/>
    <w:rsid w:val="00E2065B"/>
    <w:rsid w:val="00E21E80"/>
    <w:rsid w:val="00E22EAA"/>
    <w:rsid w:val="00E2467F"/>
    <w:rsid w:val="00E24AEF"/>
    <w:rsid w:val="00E3162C"/>
    <w:rsid w:val="00E3182C"/>
    <w:rsid w:val="00E3300A"/>
    <w:rsid w:val="00E40F50"/>
    <w:rsid w:val="00E41F76"/>
    <w:rsid w:val="00E44823"/>
    <w:rsid w:val="00E4487F"/>
    <w:rsid w:val="00E4678A"/>
    <w:rsid w:val="00E46C24"/>
    <w:rsid w:val="00E473A0"/>
    <w:rsid w:val="00E47FD3"/>
    <w:rsid w:val="00E55BBE"/>
    <w:rsid w:val="00E55F6E"/>
    <w:rsid w:val="00E57D04"/>
    <w:rsid w:val="00E62E25"/>
    <w:rsid w:val="00E644FF"/>
    <w:rsid w:val="00E658AD"/>
    <w:rsid w:val="00E65E41"/>
    <w:rsid w:val="00E72DAA"/>
    <w:rsid w:val="00E73526"/>
    <w:rsid w:val="00E73843"/>
    <w:rsid w:val="00E74D3D"/>
    <w:rsid w:val="00E757B1"/>
    <w:rsid w:val="00E773F3"/>
    <w:rsid w:val="00E812DD"/>
    <w:rsid w:val="00E81424"/>
    <w:rsid w:val="00E8547C"/>
    <w:rsid w:val="00E86EDB"/>
    <w:rsid w:val="00E87548"/>
    <w:rsid w:val="00E87865"/>
    <w:rsid w:val="00E87F9B"/>
    <w:rsid w:val="00E9237B"/>
    <w:rsid w:val="00E93246"/>
    <w:rsid w:val="00E94176"/>
    <w:rsid w:val="00E94424"/>
    <w:rsid w:val="00E966AE"/>
    <w:rsid w:val="00E9685E"/>
    <w:rsid w:val="00E975C6"/>
    <w:rsid w:val="00EA25C7"/>
    <w:rsid w:val="00EA5283"/>
    <w:rsid w:val="00EA58D9"/>
    <w:rsid w:val="00EA6446"/>
    <w:rsid w:val="00EB06DD"/>
    <w:rsid w:val="00EB0BD2"/>
    <w:rsid w:val="00EB13A7"/>
    <w:rsid w:val="00EB2102"/>
    <w:rsid w:val="00EB2979"/>
    <w:rsid w:val="00EB762D"/>
    <w:rsid w:val="00EC0EEB"/>
    <w:rsid w:val="00EC3EAC"/>
    <w:rsid w:val="00EC4E15"/>
    <w:rsid w:val="00EC589A"/>
    <w:rsid w:val="00EC5A66"/>
    <w:rsid w:val="00EC5CA2"/>
    <w:rsid w:val="00EC7477"/>
    <w:rsid w:val="00ED001D"/>
    <w:rsid w:val="00ED2138"/>
    <w:rsid w:val="00ED268C"/>
    <w:rsid w:val="00ED4B8B"/>
    <w:rsid w:val="00EE046C"/>
    <w:rsid w:val="00EE104E"/>
    <w:rsid w:val="00EE6872"/>
    <w:rsid w:val="00EE7B9B"/>
    <w:rsid w:val="00EF356C"/>
    <w:rsid w:val="00EF3592"/>
    <w:rsid w:val="00EF6FD8"/>
    <w:rsid w:val="00F04000"/>
    <w:rsid w:val="00F045D2"/>
    <w:rsid w:val="00F072F7"/>
    <w:rsid w:val="00F07F45"/>
    <w:rsid w:val="00F11F52"/>
    <w:rsid w:val="00F13CC8"/>
    <w:rsid w:val="00F14130"/>
    <w:rsid w:val="00F14425"/>
    <w:rsid w:val="00F14609"/>
    <w:rsid w:val="00F15E36"/>
    <w:rsid w:val="00F15E76"/>
    <w:rsid w:val="00F1707F"/>
    <w:rsid w:val="00F1729A"/>
    <w:rsid w:val="00F22637"/>
    <w:rsid w:val="00F24BC5"/>
    <w:rsid w:val="00F24D77"/>
    <w:rsid w:val="00F263E3"/>
    <w:rsid w:val="00F27B04"/>
    <w:rsid w:val="00F32111"/>
    <w:rsid w:val="00F324B9"/>
    <w:rsid w:val="00F3483F"/>
    <w:rsid w:val="00F34B4D"/>
    <w:rsid w:val="00F35D06"/>
    <w:rsid w:val="00F36461"/>
    <w:rsid w:val="00F370C6"/>
    <w:rsid w:val="00F42564"/>
    <w:rsid w:val="00F4384F"/>
    <w:rsid w:val="00F4477C"/>
    <w:rsid w:val="00F45A53"/>
    <w:rsid w:val="00F46EE1"/>
    <w:rsid w:val="00F51352"/>
    <w:rsid w:val="00F51929"/>
    <w:rsid w:val="00F5347C"/>
    <w:rsid w:val="00F60FF2"/>
    <w:rsid w:val="00F62FE8"/>
    <w:rsid w:val="00F63569"/>
    <w:rsid w:val="00F63909"/>
    <w:rsid w:val="00F679C5"/>
    <w:rsid w:val="00F70C6A"/>
    <w:rsid w:val="00F71820"/>
    <w:rsid w:val="00F749FB"/>
    <w:rsid w:val="00F77C96"/>
    <w:rsid w:val="00F81263"/>
    <w:rsid w:val="00F82D11"/>
    <w:rsid w:val="00F84586"/>
    <w:rsid w:val="00F84DF3"/>
    <w:rsid w:val="00F8659F"/>
    <w:rsid w:val="00F86992"/>
    <w:rsid w:val="00F9009B"/>
    <w:rsid w:val="00F9099A"/>
    <w:rsid w:val="00F911C6"/>
    <w:rsid w:val="00F92D2B"/>
    <w:rsid w:val="00F93E71"/>
    <w:rsid w:val="00F944CB"/>
    <w:rsid w:val="00F94AA7"/>
    <w:rsid w:val="00F94C31"/>
    <w:rsid w:val="00F95C26"/>
    <w:rsid w:val="00F9634E"/>
    <w:rsid w:val="00F96844"/>
    <w:rsid w:val="00F97B69"/>
    <w:rsid w:val="00FA2950"/>
    <w:rsid w:val="00FA4959"/>
    <w:rsid w:val="00FA56BE"/>
    <w:rsid w:val="00FA56C5"/>
    <w:rsid w:val="00FA6BF5"/>
    <w:rsid w:val="00FB2AEC"/>
    <w:rsid w:val="00FB40C6"/>
    <w:rsid w:val="00FB43AE"/>
    <w:rsid w:val="00FB5285"/>
    <w:rsid w:val="00FB52D9"/>
    <w:rsid w:val="00FC152E"/>
    <w:rsid w:val="00FC1C10"/>
    <w:rsid w:val="00FC3914"/>
    <w:rsid w:val="00FC611D"/>
    <w:rsid w:val="00FC6185"/>
    <w:rsid w:val="00FD062A"/>
    <w:rsid w:val="00FD2380"/>
    <w:rsid w:val="00FD2F3E"/>
    <w:rsid w:val="00FD371F"/>
    <w:rsid w:val="00FD384D"/>
    <w:rsid w:val="00FD38F7"/>
    <w:rsid w:val="00FD3931"/>
    <w:rsid w:val="00FD73AC"/>
    <w:rsid w:val="00FD7AF0"/>
    <w:rsid w:val="00FE06DC"/>
    <w:rsid w:val="00FE2AAF"/>
    <w:rsid w:val="00FE556F"/>
    <w:rsid w:val="00FE59B7"/>
    <w:rsid w:val="00FF0013"/>
    <w:rsid w:val="00FF051D"/>
    <w:rsid w:val="00FF12CC"/>
    <w:rsid w:val="00FF1E19"/>
    <w:rsid w:val="00FF2884"/>
    <w:rsid w:val="00FF2F8C"/>
    <w:rsid w:val="00FF345A"/>
    <w:rsid w:val="00FF523E"/>
    <w:rsid w:val="00FF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297B2"/>
  <w15:chartTrackingRefBased/>
  <w15:docId w15:val="{07EC0233-2705-324A-A5B7-12F096D2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091"/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E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6E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E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E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E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E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E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E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6E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C6E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E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E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E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E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E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E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E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E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E4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C6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E42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5C6E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E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E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E4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1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1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76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228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132ED"/>
    <w:pPr>
      <w:jc w:val="left"/>
    </w:pPr>
    <w:rPr>
      <w:rFonts w:asciiTheme="minorHAnsi" w:eastAsiaTheme="minorEastAsia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2132ED"/>
  </w:style>
  <w:style w:type="character" w:customStyle="1" w:styleId="underline">
    <w:name w:val="underline"/>
    <w:basedOn w:val="DefaultParagraphFont"/>
    <w:rsid w:val="002132ED"/>
  </w:style>
  <w:style w:type="character" w:styleId="Emphasis">
    <w:name w:val="Emphasis"/>
    <w:basedOn w:val="DefaultParagraphFont"/>
    <w:uiPriority w:val="20"/>
    <w:qFormat/>
    <w:rsid w:val="004B71B9"/>
    <w:rPr>
      <w:i/>
      <w:iCs/>
    </w:rPr>
  </w:style>
  <w:style w:type="character" w:styleId="Strong">
    <w:name w:val="Strong"/>
    <w:basedOn w:val="DefaultParagraphFont"/>
    <w:uiPriority w:val="22"/>
    <w:qFormat/>
    <w:rsid w:val="002764CE"/>
    <w:rPr>
      <w:b/>
      <w:bCs/>
    </w:rPr>
  </w:style>
  <w:style w:type="paragraph" w:styleId="NormalWeb">
    <w:name w:val="Normal (Web)"/>
    <w:basedOn w:val="Normal"/>
    <w:uiPriority w:val="99"/>
    <w:unhideWhenUsed/>
    <w:rsid w:val="00F263E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4593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593"/>
    <w:rPr>
      <w:rFonts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94593"/>
    <w:pPr>
      <w:spacing w:line="36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94593"/>
    <w:rPr>
      <w:rFonts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C67C7"/>
  </w:style>
  <w:style w:type="paragraph" w:styleId="Footer">
    <w:name w:val="footer"/>
    <w:basedOn w:val="Normal"/>
    <w:link w:val="FooterChar"/>
    <w:uiPriority w:val="99"/>
    <w:unhideWhenUsed/>
    <w:rsid w:val="00C90B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BFA"/>
    <w:rPr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0BFA"/>
  </w:style>
  <w:style w:type="paragraph" w:styleId="Revision">
    <w:name w:val="Revision"/>
    <w:hidden/>
    <w:uiPriority w:val="99"/>
    <w:semiHidden/>
    <w:rsid w:val="00A3378D"/>
    <w:pPr>
      <w:jc w:val="left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686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16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092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6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1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41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63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4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70374">
          <w:marLeft w:val="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8972">
              <w:marLeft w:val="0"/>
              <w:marRight w:val="0"/>
              <w:marTop w:val="2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8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31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8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8C487-BF6D-2146-A757-9AC34167F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, Apollo</dc:creator>
  <cp:keywords/>
  <dc:description/>
  <cp:lastModifiedBy>Stacy, Apollo</cp:lastModifiedBy>
  <cp:revision>32</cp:revision>
  <dcterms:created xsi:type="dcterms:W3CDTF">2025-06-27T13:43:00Z</dcterms:created>
  <dcterms:modified xsi:type="dcterms:W3CDTF">2025-08-19T02:59:00Z</dcterms:modified>
</cp:coreProperties>
</file>